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77EF6" w14:textId="77777777" w:rsidR="00263378" w:rsidRPr="005B55A3" w:rsidRDefault="00263378" w:rsidP="002633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6674922"/>
      <w:r w:rsidRPr="005B55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2 - </w:t>
      </w:r>
      <w:r w:rsidRPr="00F920D1">
        <w:rPr>
          <w:rFonts w:ascii="Times New Roman" w:hAnsi="Times New Roman" w:cs="Times New Roman"/>
          <w:b/>
          <w:bCs/>
          <w:sz w:val="24"/>
          <w:szCs w:val="24"/>
          <w:u w:val="single"/>
        </w:rPr>
        <w:t>Summary and results of primary outcomes of included studies reporting on resource use/costs of postoperative complications following colonic resection surgery.</w:t>
      </w:r>
    </w:p>
    <w:tbl>
      <w:tblPr>
        <w:tblW w:w="14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146"/>
        <w:gridCol w:w="992"/>
        <w:gridCol w:w="1276"/>
        <w:gridCol w:w="1417"/>
        <w:gridCol w:w="2977"/>
        <w:gridCol w:w="2823"/>
        <w:gridCol w:w="2989"/>
      </w:tblGrid>
      <w:tr w:rsidR="00263378" w:rsidRPr="005B55A3" w14:paraId="7DDF910C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bookmarkEnd w:id="0"/>
          <w:p w14:paraId="1CDE79E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1146" w:type="dxa"/>
            <w:shd w:val="clear" w:color="auto" w:fill="auto"/>
          </w:tcPr>
          <w:p w14:paraId="1DF7B19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992" w:type="dxa"/>
            <w:shd w:val="clear" w:color="auto" w:fill="auto"/>
          </w:tcPr>
          <w:p w14:paraId="4265C94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, currency and cost year</w:t>
            </w:r>
          </w:p>
        </w:tc>
        <w:tc>
          <w:tcPr>
            <w:tcW w:w="1276" w:type="dxa"/>
            <w:shd w:val="clear" w:color="auto" w:fill="auto"/>
          </w:tcPr>
          <w:p w14:paraId="55E84CB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(n) and dates of patient sample</w:t>
            </w:r>
          </w:p>
          <w:p w14:paraId="4BD3D5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8BB4B3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  <w:p w14:paraId="64404BA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</w:tcPr>
          <w:p w14:paraId="11A215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llow up period post-operatively and outcome definition </w:t>
            </w:r>
          </w:p>
          <w:p w14:paraId="1211BB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23" w:type="dxa"/>
            <w:shd w:val="clear" w:color="auto" w:fill="auto"/>
          </w:tcPr>
          <w:p w14:paraId="4D58CAA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of complications</w:t>
            </w:r>
          </w:p>
        </w:tc>
        <w:tc>
          <w:tcPr>
            <w:tcW w:w="2989" w:type="dxa"/>
            <w:shd w:val="clear" w:color="auto" w:fill="auto"/>
          </w:tcPr>
          <w:p w14:paraId="6262A84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 of complications </w:t>
            </w:r>
          </w:p>
        </w:tc>
      </w:tr>
      <w:tr w:rsidR="00263378" w:rsidRPr="005B55A3" w14:paraId="33BC56EC" w14:textId="77777777" w:rsidTr="00E14A65">
        <w:trPr>
          <w:jc w:val="center"/>
        </w:trPr>
        <w:tc>
          <w:tcPr>
            <w:tcW w:w="14985" w:type="dxa"/>
            <w:gridSpan w:val="8"/>
            <w:shd w:val="clear" w:color="auto" w:fill="auto"/>
          </w:tcPr>
          <w:p w14:paraId="04CC7B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 reporting on hospital costs</w:t>
            </w:r>
          </w:p>
        </w:tc>
      </w:tr>
      <w:tr w:rsidR="00263378" w:rsidRPr="005B55A3" w14:paraId="36CFDE4D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5B5F6B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ga et al., 2010</w:t>
            </w:r>
          </w:p>
        </w:tc>
        <w:tc>
          <w:tcPr>
            <w:tcW w:w="1146" w:type="dxa"/>
            <w:shd w:val="clear" w:color="auto" w:fill="auto"/>
          </w:tcPr>
          <w:p w14:paraId="76A48BC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andomised clinical trial</w:t>
            </w:r>
          </w:p>
        </w:tc>
        <w:tc>
          <w:tcPr>
            <w:tcW w:w="992" w:type="dxa"/>
            <w:shd w:val="clear" w:color="auto" w:fill="auto"/>
          </w:tcPr>
          <w:p w14:paraId="2193B94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taly,</w:t>
            </w:r>
          </w:p>
          <w:p w14:paraId="3B3773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uro (€) assumed 2010</w:t>
            </w:r>
          </w:p>
        </w:tc>
        <w:tc>
          <w:tcPr>
            <w:tcW w:w="1276" w:type="dxa"/>
            <w:shd w:val="clear" w:color="auto" w:fill="auto"/>
          </w:tcPr>
          <w:p w14:paraId="595E2F2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68 patients undergoing elective left colon resection;</w:t>
            </w:r>
          </w:p>
          <w:p w14:paraId="0D43F3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F11E7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February 2000 – December 2004</w:t>
            </w:r>
          </w:p>
        </w:tc>
        <w:tc>
          <w:tcPr>
            <w:tcW w:w="1417" w:type="dxa"/>
            <w:shd w:val="clear" w:color="auto" w:fill="auto"/>
          </w:tcPr>
          <w:p w14:paraId="7729A4F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left colonic resection =134 (50%)</w:t>
            </w:r>
          </w:p>
          <w:p w14:paraId="13ABC39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F7AAF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left colonic resection =134 (50%)</w:t>
            </w:r>
          </w:p>
        </w:tc>
        <w:tc>
          <w:tcPr>
            <w:tcW w:w="2977" w:type="dxa"/>
            <w:shd w:val="clear" w:color="auto" w:fill="auto"/>
          </w:tcPr>
          <w:p w14:paraId="60A7C37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1F022C7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including operative costs, admission costs and costs 30-day post discharge.</w:t>
            </w:r>
          </w:p>
          <w:p w14:paraId="31704C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4265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5A47377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. Complications identified based on a priori definition.</w:t>
            </w:r>
          </w:p>
          <w:p w14:paraId="7926D41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A2B79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3A69076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A4E9A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discharge</w:t>
            </w:r>
          </w:p>
        </w:tc>
        <w:tc>
          <w:tcPr>
            <w:tcW w:w="2823" w:type="dxa"/>
            <w:shd w:val="clear" w:color="auto" w:fill="auto"/>
          </w:tcPr>
          <w:p w14:paraId="648D835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 incidence</w:t>
            </w:r>
          </w:p>
          <w:p w14:paraId="23F3D34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colon resection =16 (11.9%) </w:t>
            </w:r>
          </w:p>
          <w:p w14:paraId="5BFD399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 27 (20.1%)</w:t>
            </w:r>
          </w:p>
          <w:p w14:paraId="1C98085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94</w:t>
            </w:r>
          </w:p>
          <w:p w14:paraId="0F83BB7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BBB3B8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68E7F44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additional cost of complication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59304C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colonic resection = €1 478.6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290]</w:t>
            </w:r>
          </w:p>
          <w:p w14:paraId="142B675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onic resection = €2 662.89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123]</w:t>
            </w:r>
          </w:p>
          <w:p w14:paraId="60274F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14D5B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570CE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of complication calculated by dividing the total cost of complications in the laparoscopic and open groups by the number of patients experiencing a complication within each group respectively</w:t>
            </w:r>
          </w:p>
          <w:p w14:paraId="4F96710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979F5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36C4ECE4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5F9003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mour et al., 2010 </w:t>
            </w:r>
          </w:p>
          <w:p w14:paraId="32D56DB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0E000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</w:tcPr>
          <w:p w14:paraId="6C900A9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</w:t>
            </w:r>
          </w:p>
          <w:p w14:paraId="6CF421A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BC880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RAS group was collected prospectively</w:t>
            </w:r>
          </w:p>
          <w:p w14:paraId="17BBEFA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FE4C10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ntrol group was collected retrospectively</w:t>
            </w:r>
          </w:p>
          <w:p w14:paraId="25CE76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</w:tcPr>
          <w:p w14:paraId="7CA0F1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ew Zealand,</w:t>
            </w:r>
          </w:p>
          <w:p w14:paraId="45677CF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ZD ($) assumed 2010</w:t>
            </w:r>
          </w:p>
        </w:tc>
        <w:tc>
          <w:tcPr>
            <w:tcW w:w="1276" w:type="dxa"/>
            <w:shd w:val="clear" w:color="auto" w:fill="auto"/>
          </w:tcPr>
          <w:p w14:paraId="2E32C3C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00 patients undergoing elective colonic surgery;</w:t>
            </w:r>
          </w:p>
          <w:p w14:paraId="6C8CDF1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3583C1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50 consecutive patients enrolled in the ERAS programme between</w:t>
            </w:r>
          </w:p>
          <w:p w14:paraId="1B0729F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cember 2005 and March 2007</w:t>
            </w:r>
          </w:p>
          <w:p w14:paraId="7CE26F5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D6C27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50 consecutive patients prior to commencement of ERAS programme between September 2004 – September 2005</w:t>
            </w:r>
          </w:p>
        </w:tc>
        <w:tc>
          <w:tcPr>
            <w:tcW w:w="1417" w:type="dxa"/>
            <w:shd w:val="clear" w:color="auto" w:fill="auto"/>
          </w:tcPr>
          <w:p w14:paraId="6AEFF3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14:paraId="12588C0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6A00E6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defined as cost of index hospital stay excluding cost of day stay and readmissions.</w:t>
            </w:r>
          </w:p>
          <w:p w14:paraId="3FA8BC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47607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184C7A7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post-operative complications and by complication type.</w:t>
            </w:r>
          </w:p>
          <w:p w14:paraId="4902FA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5B6C1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4DEF3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40DDFF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FAFC1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operatively</w:t>
            </w:r>
          </w:p>
        </w:tc>
        <w:tc>
          <w:tcPr>
            <w:tcW w:w="2823" w:type="dxa"/>
            <w:shd w:val="clear" w:color="auto" w:fill="auto"/>
          </w:tcPr>
          <w:p w14:paraId="349B368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post-operative complications</w:t>
            </w:r>
          </w:p>
          <w:p w14:paraId="4187B60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ERAS group =27 (54.0%) </w:t>
            </w:r>
          </w:p>
          <w:p w14:paraId="0E5F145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ntrol Group =33 (66.0%)</w:t>
            </w:r>
          </w:p>
          <w:p w14:paraId="709C39B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221</w:t>
            </w:r>
          </w:p>
          <w:p w14:paraId="345F728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B99CD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Breakdown by complication type reported</w:t>
            </w:r>
          </w:p>
          <w:p w14:paraId="07C3420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8C97A9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1470972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remental cost of complication by complication type</w:t>
            </w:r>
          </w:p>
          <w:p w14:paraId="3E6256C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eak / collection = $34 853.26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9 340]</w:t>
            </w:r>
          </w:p>
          <w:p w14:paraId="5DA8EEC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Ileus = $6 517.37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 486]</w:t>
            </w:r>
          </w:p>
          <w:p w14:paraId="34DE4A1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ound complication = $19 703.8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6 587]</w:t>
            </w:r>
          </w:p>
          <w:p w14:paraId="4ECD853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rinary tract infection = $4 615.1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885]</w:t>
            </w:r>
          </w:p>
          <w:p w14:paraId="3D7B4FB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rinary retention = $3 445.4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900]</w:t>
            </w:r>
          </w:p>
          <w:p w14:paraId="3EACF73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ardiopulmonary = $10 802.1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9 093]</w:t>
            </w:r>
          </w:p>
          <w:p w14:paraId="0C93ED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1DDEE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Weighted mean additional cost </w:t>
            </w:r>
          </w:p>
          <w:p w14:paraId="6EFDDFA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ny complication = $ $20 278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7 070]</w:t>
            </w:r>
          </w:p>
          <w:p w14:paraId="1C7A9E7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1DA16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3F5B5093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3BC0BAD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m et al., 2011</w:t>
            </w:r>
          </w:p>
        </w:tc>
        <w:tc>
          <w:tcPr>
            <w:tcW w:w="1146" w:type="dxa"/>
            <w:shd w:val="clear" w:color="auto" w:fill="auto"/>
          </w:tcPr>
          <w:p w14:paraId="6BCBFBE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ulti-centre retrospective cohort study utilising The Premier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Research Database</w:t>
            </w:r>
          </w:p>
          <w:p w14:paraId="0B8ACEA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727273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6417A86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USA;</w:t>
            </w:r>
          </w:p>
          <w:p w14:paraId="7AA3EE8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1</w:t>
            </w:r>
          </w:p>
        </w:tc>
        <w:tc>
          <w:tcPr>
            <w:tcW w:w="1276" w:type="dxa"/>
            <w:shd w:val="clear" w:color="auto" w:fill="auto"/>
          </w:tcPr>
          <w:p w14:paraId="7E018D1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32 231 patients out of which 34 295 patients underwent colectomy, </w:t>
            </w:r>
          </w:p>
          <w:p w14:paraId="1C8EE7C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5F76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2009</w:t>
            </w:r>
          </w:p>
        </w:tc>
        <w:tc>
          <w:tcPr>
            <w:tcW w:w="1417" w:type="dxa"/>
            <w:shd w:val="clear" w:color="auto" w:fill="auto"/>
          </w:tcPr>
          <w:p w14:paraId="365A431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aparoscopic colectomy = 11 366 (33.1%)</w:t>
            </w:r>
          </w:p>
          <w:p w14:paraId="3FCD9A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A59C5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 22 929 (66.9%)</w:t>
            </w:r>
          </w:p>
        </w:tc>
        <w:tc>
          <w:tcPr>
            <w:tcW w:w="2977" w:type="dxa"/>
            <w:shd w:val="clear" w:color="auto" w:fill="auto"/>
          </w:tcPr>
          <w:p w14:paraId="656AC48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4C02B84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hospitalisation cost. Definition not specified</w:t>
            </w:r>
          </w:p>
          <w:p w14:paraId="1F65377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0DB3B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DB5158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atients categorised based on the presence or absence of postoperative pulmonary complications (PPC)</w:t>
            </w:r>
          </w:p>
          <w:p w14:paraId="5707BAE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E9A084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3BABB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4A382A6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7BEB85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ollow-up period not reported</w:t>
            </w:r>
          </w:p>
        </w:tc>
        <w:tc>
          <w:tcPr>
            <w:tcW w:w="2823" w:type="dxa"/>
            <w:shd w:val="clear" w:color="auto" w:fill="auto"/>
          </w:tcPr>
          <w:p w14:paraId="1AB280B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aparoscopic colectomy</w:t>
            </w:r>
          </w:p>
          <w:p w14:paraId="4D003B7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PC incidence rate 9.4%</w:t>
            </w:r>
          </w:p>
          <w:p w14:paraId="1CF699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5C55D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56A37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</w:t>
            </w:r>
          </w:p>
          <w:p w14:paraId="76CA4EE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PC incidence rate 26.3%</w:t>
            </w:r>
          </w:p>
          <w:p w14:paraId="4A417D4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70281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62BFF57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Mean total cost of PPC for laparoscopic colectomy</w:t>
            </w:r>
          </w:p>
          <w:p w14:paraId="7939C08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 PPC = $28 759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3 010]</w:t>
            </w:r>
          </w:p>
          <w:p w14:paraId="379B1DF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out PPC= $24 01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7 563]</w:t>
            </w:r>
          </w:p>
          <w:p w14:paraId="54DA0F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  <w:p w14:paraId="4C959CF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B308D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6715E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total cost of PPC for open colectomy</w:t>
            </w:r>
          </w:p>
          <w:p w14:paraId="12BFBA5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PC = $34 05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9 087]</w:t>
            </w:r>
          </w:p>
          <w:p w14:paraId="605CBF1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PC = $25 52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9 297]</w:t>
            </w:r>
          </w:p>
          <w:p w14:paraId="611C08F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0B9087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BA8E2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EC0A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099F9F0A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2D2EF83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Delissovoy et al., 2011</w:t>
            </w:r>
          </w:p>
          <w:p w14:paraId="7DF4FD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AA1346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</w:tcPr>
          <w:p w14:paraId="556384D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Premier Perspective™ Comparative Database</w:t>
            </w:r>
          </w:p>
          <w:p w14:paraId="65EB315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AD1F57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33C3661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6A2F9A1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1</w:t>
            </w:r>
          </w:p>
        </w:tc>
        <w:tc>
          <w:tcPr>
            <w:tcW w:w="1276" w:type="dxa"/>
            <w:shd w:val="clear" w:color="auto" w:fill="auto"/>
          </w:tcPr>
          <w:p w14:paraId="3F36CD6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umber of patients undergoing colon procedures not reported;</w:t>
            </w:r>
          </w:p>
          <w:p w14:paraId="3473B87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78C6A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7-2010</w:t>
            </w:r>
          </w:p>
        </w:tc>
        <w:tc>
          <w:tcPr>
            <w:tcW w:w="1417" w:type="dxa"/>
            <w:shd w:val="clear" w:color="auto" w:fill="auto"/>
          </w:tcPr>
          <w:p w14:paraId="726B01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on resection;</w:t>
            </w:r>
          </w:p>
          <w:p w14:paraId="0E22112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BF9EB4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  <w:p w14:paraId="4DC2D2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0EF005" w14:textId="77777777" w:rsidR="00263378" w:rsidRPr="005B55A3" w:rsidRDefault="00263378" w:rsidP="00E14A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auto"/>
          </w:tcPr>
          <w:p w14:paraId="461ABC8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0ABFFA5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. Definition not reported</w:t>
            </w:r>
          </w:p>
          <w:p w14:paraId="01F386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68B98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4624F4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the presence or absence of SSI</w:t>
            </w:r>
          </w:p>
          <w:p w14:paraId="2A885FF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D736C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775DC0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2C0BEE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ollow-up period not reported</w:t>
            </w:r>
          </w:p>
        </w:tc>
        <w:tc>
          <w:tcPr>
            <w:tcW w:w="2823" w:type="dxa"/>
            <w:shd w:val="clear" w:color="auto" w:fill="auto"/>
          </w:tcPr>
          <w:p w14:paraId="1768E2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SSI = 12.0%, (95%CI: 11.78-12.2%)</w:t>
            </w:r>
          </w:p>
        </w:tc>
        <w:tc>
          <w:tcPr>
            <w:tcW w:w="2989" w:type="dxa"/>
            <w:shd w:val="clear" w:color="auto" w:fill="auto"/>
          </w:tcPr>
          <w:p w14:paraId="2DB91FD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ean (95%CI) additional cost of SSI = $19 349 ($19 315-$19 38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2 209]</w:t>
            </w:r>
          </w:p>
          <w:p w14:paraId="3207C9A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D1101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P-value</w:t>
            </w:r>
          </w:p>
          <w:p w14:paraId="42635A8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9510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reakdown not reported</w:t>
            </w:r>
          </w:p>
        </w:tc>
      </w:tr>
      <w:tr w:rsidR="00263378" w:rsidRPr="005B55A3" w14:paraId="55FA03A9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4BA4EB5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mamoorthy, 2012</w:t>
            </w:r>
          </w:p>
        </w:tc>
        <w:tc>
          <w:tcPr>
            <w:tcW w:w="1146" w:type="dxa"/>
            <w:shd w:val="clear" w:color="auto" w:fill="auto"/>
          </w:tcPr>
          <w:p w14:paraId="10E4747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a national database (unspecified)</w:t>
            </w:r>
          </w:p>
          <w:p w14:paraId="2754E4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ED2CC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780D5A6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,</w:t>
            </w:r>
          </w:p>
          <w:p w14:paraId="3352BA7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2</w:t>
            </w:r>
          </w:p>
        </w:tc>
        <w:tc>
          <w:tcPr>
            <w:tcW w:w="1276" w:type="dxa"/>
            <w:shd w:val="clear" w:color="auto" w:fill="auto"/>
          </w:tcPr>
          <w:p w14:paraId="07C89AB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2 620 patients undergoing laparoscopic colectomy;</w:t>
            </w:r>
          </w:p>
          <w:p w14:paraId="35E3068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7EA33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eptember 2008 – September 2010</w:t>
            </w:r>
          </w:p>
        </w:tc>
        <w:tc>
          <w:tcPr>
            <w:tcW w:w="1417" w:type="dxa"/>
            <w:shd w:val="clear" w:color="auto" w:fill="auto"/>
          </w:tcPr>
          <w:p w14:paraId="5249437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ectomy</w:t>
            </w:r>
          </w:p>
        </w:tc>
        <w:tc>
          <w:tcPr>
            <w:tcW w:w="2977" w:type="dxa"/>
            <w:shd w:val="clear" w:color="auto" w:fill="auto"/>
          </w:tcPr>
          <w:p w14:paraId="5FADD9B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2B85FE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. Definition not given</w:t>
            </w:r>
          </w:p>
          <w:p w14:paraId="4E8BBBB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ADF1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92676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the presence or absence of opioid-related adverse events (ORAE)</w:t>
            </w:r>
          </w:p>
          <w:p w14:paraId="03AE130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81DE4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Complication severity not reported </w:t>
            </w:r>
          </w:p>
          <w:p w14:paraId="3DD6586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not specified</w:t>
            </w:r>
          </w:p>
        </w:tc>
        <w:tc>
          <w:tcPr>
            <w:tcW w:w="2823" w:type="dxa"/>
            <w:shd w:val="clear" w:color="auto" w:fill="auto"/>
          </w:tcPr>
          <w:p w14:paraId="630A5D6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ORAE not reported</w:t>
            </w:r>
          </w:p>
        </w:tc>
        <w:tc>
          <w:tcPr>
            <w:tcW w:w="2989" w:type="dxa"/>
            <w:shd w:val="clear" w:color="auto" w:fill="auto"/>
          </w:tcPr>
          <w:p w14:paraId="1FAF220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total costs</w:t>
            </w:r>
          </w:p>
          <w:p w14:paraId="1CB90A9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 ORAE = $18 32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0 433]</w:t>
            </w:r>
          </w:p>
          <w:p w14:paraId="01D7DE2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71765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out ORAE= $15 720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7 531]</w:t>
            </w:r>
          </w:p>
          <w:p w14:paraId="08D51BE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729D58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6359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361FF6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190C2C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  <w:p w14:paraId="198D1F6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209EDC72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736B5D6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shimura et al, 2012</w:t>
            </w:r>
          </w:p>
        </w:tc>
        <w:tc>
          <w:tcPr>
            <w:tcW w:w="1146" w:type="dxa"/>
            <w:shd w:val="clear" w:color="auto" w:fill="auto"/>
          </w:tcPr>
          <w:p w14:paraId="78EB58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-matched cohort study</w:t>
            </w:r>
          </w:p>
        </w:tc>
        <w:tc>
          <w:tcPr>
            <w:tcW w:w="992" w:type="dxa"/>
            <w:shd w:val="clear" w:color="auto" w:fill="auto"/>
          </w:tcPr>
          <w:p w14:paraId="779C67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pan;</w:t>
            </w:r>
          </w:p>
          <w:p w14:paraId="463774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2</w:t>
            </w:r>
          </w:p>
          <w:p w14:paraId="5885876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A7EB4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nverted from Yens (¥1 = US$0.01) and Euro (€1 = US$1.5)</w:t>
            </w:r>
          </w:p>
          <w:p w14:paraId="65FA0ED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4517EDE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34 patients out of which 204 patients underwent colon resection;</w:t>
            </w:r>
          </w:p>
          <w:p w14:paraId="420D84D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AD029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pril 2006 – March 2008</w:t>
            </w:r>
          </w:p>
        </w:tc>
        <w:tc>
          <w:tcPr>
            <w:tcW w:w="1417" w:type="dxa"/>
            <w:shd w:val="clear" w:color="auto" w:fill="auto"/>
          </w:tcPr>
          <w:p w14:paraId="574A46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154 (75.5%)</w:t>
            </w:r>
          </w:p>
          <w:p w14:paraId="57734A4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CF61B8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on resection =50 (24.5%)</w:t>
            </w:r>
          </w:p>
        </w:tc>
        <w:tc>
          <w:tcPr>
            <w:tcW w:w="2977" w:type="dxa"/>
            <w:shd w:val="clear" w:color="auto" w:fill="auto"/>
          </w:tcPr>
          <w:p w14:paraId="088BD7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77CAA30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, defined as cost of index admission post-surgery, plus any costs incurred during readmission secondary to SSI. Costs were calculated by using the fee-for-service calculation method.</w:t>
            </w:r>
          </w:p>
          <w:p w14:paraId="33DC260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FAC555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31524F7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ere categorised based on presence or absence of SSI. SSI were identified using Centers for Disease Control and prevention criteria.</w:t>
            </w:r>
          </w:p>
          <w:p w14:paraId="3DC004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A8B450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 for colon resection patients specifically</w:t>
            </w:r>
          </w:p>
          <w:p w14:paraId="1BE5155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E6F4E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was defined as 30 days after surgery</w:t>
            </w:r>
          </w:p>
        </w:tc>
        <w:tc>
          <w:tcPr>
            <w:tcW w:w="2823" w:type="dxa"/>
            <w:shd w:val="clear" w:color="auto" w:fill="auto"/>
          </w:tcPr>
          <w:p w14:paraId="4F2D91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2237264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C40BC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ith and without SSI were case-matched</w:t>
            </w:r>
          </w:p>
          <w:p w14:paraId="540545B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SSI =102</w:t>
            </w:r>
          </w:p>
          <w:p w14:paraId="69501E3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SSI =102</w:t>
            </w:r>
          </w:p>
          <w:p w14:paraId="41A4590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F7759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286645B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cost (SD) for entire cohort</w:t>
            </w:r>
          </w:p>
          <w:p w14:paraId="768C877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10 152 (13 474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322]</w:t>
            </w:r>
          </w:p>
          <w:p w14:paraId="0835DD3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4 279 (2 94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772]</w:t>
            </w:r>
          </w:p>
          <w:p w14:paraId="1574398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ean additional cost of SSI = $5 873 [95%CI: 3 166 to 8 579]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 550]</w:t>
            </w:r>
          </w:p>
          <w:p w14:paraId="26D0ED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383CDD0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F9057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95302C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39868E12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97BCBD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logera et al., 2013</w:t>
            </w:r>
          </w:p>
        </w:tc>
        <w:tc>
          <w:tcPr>
            <w:tcW w:w="1146" w:type="dxa"/>
            <w:shd w:val="clear" w:color="auto" w:fill="auto"/>
          </w:tcPr>
          <w:p w14:paraId="6D46F8E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</w:t>
            </w:r>
          </w:p>
          <w:p w14:paraId="56C87A6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0DC22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7EDF079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,</w:t>
            </w:r>
          </w:p>
          <w:p w14:paraId="4D343F5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3</w:t>
            </w:r>
          </w:p>
        </w:tc>
        <w:tc>
          <w:tcPr>
            <w:tcW w:w="1276" w:type="dxa"/>
            <w:shd w:val="clear" w:color="auto" w:fill="auto"/>
          </w:tcPr>
          <w:p w14:paraId="686EF20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42 Anastomotic leak cases matched with 84 no-leak controls undergoing large bowel resection for primary ovarian cancer;</w:t>
            </w:r>
          </w:p>
          <w:p w14:paraId="0348C9D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7342C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994 - 2011</w:t>
            </w:r>
          </w:p>
        </w:tc>
        <w:tc>
          <w:tcPr>
            <w:tcW w:w="1417" w:type="dxa"/>
            <w:shd w:val="clear" w:color="auto" w:fill="auto"/>
          </w:tcPr>
          <w:p w14:paraId="52D481D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arge bowel resection;</w:t>
            </w:r>
          </w:p>
          <w:p w14:paraId="3D85E78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50FF86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</w:tc>
        <w:tc>
          <w:tcPr>
            <w:tcW w:w="2977" w:type="dxa"/>
            <w:shd w:val="clear" w:color="auto" w:fill="auto"/>
          </w:tcPr>
          <w:p w14:paraId="60B8DFB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2F6AF24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at 30 days, 3 months, 6 months and 1 year excluding outpatient cost data.</w:t>
            </w:r>
          </w:p>
          <w:p w14:paraId="34DC76B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C403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2BFAE9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anastomotic leak.</w:t>
            </w:r>
          </w:p>
          <w:p w14:paraId="6E9995D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175CA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lastRenderedPageBreak/>
              <w:t xml:space="preserve">Complication severity not reported </w:t>
            </w:r>
          </w:p>
          <w:p w14:paraId="3C499D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36967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1-year post operatively</w:t>
            </w:r>
          </w:p>
        </w:tc>
        <w:tc>
          <w:tcPr>
            <w:tcW w:w="2823" w:type="dxa"/>
            <w:shd w:val="clear" w:color="auto" w:fill="auto"/>
          </w:tcPr>
          <w:p w14:paraId="1C37FFE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ase-matched population with 42 patients with anastomotic leaks</w:t>
            </w:r>
          </w:p>
        </w:tc>
        <w:tc>
          <w:tcPr>
            <w:tcW w:w="2989" w:type="dxa"/>
            <w:shd w:val="clear" w:color="auto" w:fill="auto"/>
          </w:tcPr>
          <w:p w14:paraId="2B61B15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(IQR) cost at 30 days</w:t>
            </w:r>
          </w:p>
          <w:p w14:paraId="5DDE123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B6D316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 anastomotic leak = $72 760.4 (52 858.9-104 449.2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79 868]</w:t>
            </w:r>
          </w:p>
          <w:p w14:paraId="170E08F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07A30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out anastomotic leaks = $33 453.7 (27 081.0-41 743.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6 722]</w:t>
            </w:r>
          </w:p>
          <w:p w14:paraId="3AAD848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01</w:t>
            </w:r>
          </w:p>
          <w:p w14:paraId="2DC2FBA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C3CF4C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3ADB3F1F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7A0508F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Thacker et al., 2014</w:t>
            </w:r>
          </w:p>
        </w:tc>
        <w:tc>
          <w:tcPr>
            <w:tcW w:w="1146" w:type="dxa"/>
            <w:shd w:val="clear" w:color="auto" w:fill="auto"/>
          </w:tcPr>
          <w:p w14:paraId="2E3640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Premier research database (U.S)</w:t>
            </w:r>
          </w:p>
          <w:p w14:paraId="725EEF2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F0A5AA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0B439ED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nited Kingdom;</w:t>
            </w:r>
          </w:p>
          <w:p w14:paraId="3C317B7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4</w:t>
            </w:r>
          </w:p>
        </w:tc>
        <w:tc>
          <w:tcPr>
            <w:tcW w:w="1276" w:type="dxa"/>
            <w:shd w:val="clear" w:color="auto" w:fill="auto"/>
          </w:tcPr>
          <w:p w14:paraId="515A6A8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84 722 patients undergoing elective colon surgery;</w:t>
            </w:r>
          </w:p>
          <w:p w14:paraId="14B4D4B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525CD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nuary 2008 – June 2012</w:t>
            </w:r>
          </w:p>
        </w:tc>
        <w:tc>
          <w:tcPr>
            <w:tcW w:w="1417" w:type="dxa"/>
            <w:shd w:val="clear" w:color="auto" w:fill="auto"/>
          </w:tcPr>
          <w:p w14:paraId="0AC1239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on surgery;</w:t>
            </w:r>
          </w:p>
          <w:p w14:paraId="2E8000C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AB65E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.</w:t>
            </w:r>
          </w:p>
        </w:tc>
        <w:tc>
          <w:tcPr>
            <w:tcW w:w="2977" w:type="dxa"/>
            <w:shd w:val="clear" w:color="auto" w:fill="auto"/>
          </w:tcPr>
          <w:p w14:paraId="6D70456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072434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. Definition not reported</w:t>
            </w:r>
          </w:p>
          <w:p w14:paraId="1302AED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8FB59F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0DB6E7A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into those with and without POI identified using ICD-9-CM codes.</w:t>
            </w:r>
          </w:p>
          <w:p w14:paraId="3CE15E0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CE168D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Complication severity not reported </w:t>
            </w:r>
          </w:p>
          <w:p w14:paraId="5E7FFDA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340CE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not specified.</w:t>
            </w:r>
          </w:p>
        </w:tc>
        <w:tc>
          <w:tcPr>
            <w:tcW w:w="2823" w:type="dxa"/>
            <w:shd w:val="clear" w:color="auto" w:fill="auto"/>
          </w:tcPr>
          <w:p w14:paraId="3ADFA3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POI =14 972 (17.7%)</w:t>
            </w:r>
          </w:p>
        </w:tc>
        <w:tc>
          <w:tcPr>
            <w:tcW w:w="2989" w:type="dxa"/>
            <w:shd w:val="clear" w:color="auto" w:fill="auto"/>
          </w:tcPr>
          <w:p w14:paraId="3098FE3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(±SD) total hospital costs </w:t>
            </w:r>
          </w:p>
          <w:p w14:paraId="785CA60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= $20 734 (±14 50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2 406]</w:t>
            </w:r>
          </w:p>
          <w:p w14:paraId="1559F03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OI = $13 865 (±8 31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4 983]</w:t>
            </w:r>
          </w:p>
          <w:p w14:paraId="36609B0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33287F3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3A422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249F0DD1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8116E3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geirsson et al., 2014 </w:t>
            </w:r>
          </w:p>
        </w:tc>
        <w:tc>
          <w:tcPr>
            <w:tcW w:w="1146" w:type="dxa"/>
            <w:shd w:val="clear" w:color="auto" w:fill="auto"/>
          </w:tcPr>
          <w:p w14:paraId="1FBEFC2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</w:t>
            </w:r>
          </w:p>
        </w:tc>
        <w:tc>
          <w:tcPr>
            <w:tcW w:w="992" w:type="dxa"/>
            <w:shd w:val="clear" w:color="auto" w:fill="auto"/>
          </w:tcPr>
          <w:p w14:paraId="7CDCC79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3CE136F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4</w:t>
            </w:r>
          </w:p>
        </w:tc>
        <w:tc>
          <w:tcPr>
            <w:tcW w:w="1276" w:type="dxa"/>
            <w:shd w:val="clear" w:color="auto" w:fill="auto"/>
          </w:tcPr>
          <w:p w14:paraId="270625D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422 patients undergoing segmental colectomy;</w:t>
            </w:r>
          </w:p>
          <w:p w14:paraId="31E6F5A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46B299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uly 2008 – June 2012</w:t>
            </w:r>
          </w:p>
        </w:tc>
        <w:tc>
          <w:tcPr>
            <w:tcW w:w="1417" w:type="dxa"/>
            <w:shd w:val="clear" w:color="auto" w:fill="auto"/>
          </w:tcPr>
          <w:p w14:paraId="1E274D7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segmental colectomy = 654 (46.0%)</w:t>
            </w:r>
          </w:p>
          <w:p w14:paraId="64D480C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5C963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Segmental colectomy = 768 (54.0%)</w:t>
            </w:r>
          </w:p>
        </w:tc>
        <w:tc>
          <w:tcPr>
            <w:tcW w:w="2977" w:type="dxa"/>
            <w:shd w:val="clear" w:color="auto" w:fill="auto"/>
          </w:tcPr>
          <w:p w14:paraId="45FB08C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4A8D9E5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derived from the institutional cost accounting system for 30 days post-surgery</w:t>
            </w:r>
          </w:p>
          <w:p w14:paraId="3600C28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56339B1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:</w:t>
            </w:r>
          </w:p>
          <w:p w14:paraId="14D1D0B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categorised based on type of complication as well as number of complications experienced (0,1,2,3+). </w:t>
            </w:r>
          </w:p>
          <w:p w14:paraId="504002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plications with incidence &lt;3% were excluded from analysis.</w:t>
            </w:r>
          </w:p>
          <w:p w14:paraId="42ACA71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492045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BDCDF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 days post-surgery</w:t>
            </w:r>
          </w:p>
        </w:tc>
        <w:tc>
          <w:tcPr>
            <w:tcW w:w="2823" w:type="dxa"/>
            <w:shd w:val="clear" w:color="auto" w:fill="auto"/>
          </w:tcPr>
          <w:p w14:paraId="2C93F59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in the laparoscopic group:</w:t>
            </w:r>
          </w:p>
          <w:p w14:paraId="43409E4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complication = 569 (87.0%)</w:t>
            </w:r>
          </w:p>
          <w:p w14:paraId="21050B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complication = 44 (6.7%)</w:t>
            </w:r>
          </w:p>
          <w:p w14:paraId="5996CAB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 complications = 20 (3.1%)</w:t>
            </w:r>
          </w:p>
          <w:p w14:paraId="08EBEE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+ complications = 21 (3.2%)</w:t>
            </w:r>
          </w:p>
          <w:p w14:paraId="5E38E9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867E44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in the open group:</w:t>
            </w:r>
          </w:p>
          <w:p w14:paraId="54ACB4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complication = 461 (60.0%)</w:t>
            </w:r>
          </w:p>
          <w:p w14:paraId="008A353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complication = 114 (14.8%)</w:t>
            </w:r>
          </w:p>
          <w:p w14:paraId="512932C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 complications = 70 (9.1%)</w:t>
            </w:r>
          </w:p>
          <w:p w14:paraId="348E29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+ complications = 123 (16.0%)</w:t>
            </w:r>
          </w:p>
          <w:p w14:paraId="4CE4A32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A5431C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05E5D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complication type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7C4E9D5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ost-operative Ileus =26/1 422</w:t>
            </w:r>
          </w:p>
          <w:p w14:paraId="6EF76D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ostoperative anaemia =58/1 422</w:t>
            </w:r>
          </w:p>
          <w:p w14:paraId="252CA4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Site Infection =12/1 422</w:t>
            </w:r>
          </w:p>
          <w:p w14:paraId="3CB03A4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ep Surgical Site infection/Organ space (including anastomotic leak) =27/1 422</w:t>
            </w:r>
          </w:p>
          <w:p w14:paraId="4FB8F6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nplanned return to the operative room =24/1 422</w:t>
            </w:r>
          </w:p>
        </w:tc>
        <w:tc>
          <w:tcPr>
            <w:tcW w:w="2989" w:type="dxa"/>
            <w:shd w:val="clear" w:color="auto" w:fill="auto"/>
          </w:tcPr>
          <w:p w14:paraId="05DB79B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cost in laparoscopic group:</w:t>
            </w:r>
          </w:p>
          <w:p w14:paraId="4FD8AC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7 739 (± 4 15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363]</w:t>
            </w:r>
          </w:p>
          <w:p w14:paraId="466760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 complication = $11 878 (± 7 26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2 836]</w:t>
            </w:r>
          </w:p>
          <w:p w14:paraId="06F0845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2 complications = $12 465 (± 4 15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3 470]</w:t>
            </w:r>
          </w:p>
          <w:p w14:paraId="5411425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3+ complications = $24 549 (± 11 81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6 528]</w:t>
            </w:r>
          </w:p>
          <w:p w14:paraId="352AC37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  <w:t xml:space="preserve">Weighted mean additional cost </w:t>
            </w:r>
          </w:p>
          <w:p w14:paraId="4498BCF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Any complication = $7 408 </w:t>
            </w:r>
            <w:r w:rsidRPr="005B55A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[$8 005]</w:t>
            </w:r>
          </w:p>
          <w:p w14:paraId="32960D5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189E87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cost in open group:</w:t>
            </w:r>
          </w:p>
          <w:p w14:paraId="62A809B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10 935 (± 12 49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817]</w:t>
            </w:r>
          </w:p>
          <w:p w14:paraId="6389FF0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 complication = $13 989 (± 9 57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5 117]</w:t>
            </w:r>
          </w:p>
          <w:p w14:paraId="4008D2C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2 complications = $18 300 (± 11 21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9 776]</w:t>
            </w:r>
          </w:p>
          <w:p w14:paraId="2D8B217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3+ complications = $30 529 (± 21 704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2 991]</w:t>
            </w:r>
          </w:p>
          <w:p w14:paraId="4D8EBD4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  <w:u w:val="single"/>
              </w:rPr>
              <w:t xml:space="preserve">Weighted mean additional cost </w:t>
            </w:r>
          </w:p>
          <w:p w14:paraId="77FFFC5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Any complication = $10 664 </w:t>
            </w:r>
            <w:r w:rsidRPr="005B55A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[$11 524]</w:t>
            </w:r>
          </w:p>
          <w:p w14:paraId="3281AF7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343531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± SD) cost by complication type in overall patient sample:</w:t>
            </w:r>
          </w:p>
          <w:p w14:paraId="77C79A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ostoperative Ileus = $14 529 (± 12 95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5 700]</w:t>
            </w:r>
          </w:p>
          <w:p w14:paraId="3F715EA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ostoperative anaemia = $12 757 (± 8 644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3 786]</w:t>
            </w:r>
          </w:p>
          <w:p w14:paraId="7B47EA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urgical Site Infection = $31 899 (± 14 70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4 471]</w:t>
            </w:r>
          </w:p>
          <w:p w14:paraId="10F1A59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Deep SSI/organ space (including anastomotic leak) = $39 902 (± 27 91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3 119]</w:t>
            </w:r>
          </w:p>
          <w:p w14:paraId="21694DC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nplanned return to operating room = $26 536 (± 20 84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8 676]</w:t>
            </w:r>
          </w:p>
          <w:p w14:paraId="5FD94AD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1916D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P-values</w:t>
            </w:r>
          </w:p>
          <w:p w14:paraId="138EE05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6B4080E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6EE7D759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4E1DF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ynn et al., 2014</w:t>
            </w:r>
          </w:p>
        </w:tc>
        <w:tc>
          <w:tcPr>
            <w:tcW w:w="1146" w:type="dxa"/>
            <w:shd w:val="clear" w:color="auto" w:fill="auto"/>
          </w:tcPr>
          <w:p w14:paraId="68430E2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</w:t>
            </w:r>
          </w:p>
        </w:tc>
        <w:tc>
          <w:tcPr>
            <w:tcW w:w="992" w:type="dxa"/>
            <w:shd w:val="clear" w:color="auto" w:fill="auto"/>
          </w:tcPr>
          <w:p w14:paraId="6F8416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396544D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2010</w:t>
            </w:r>
          </w:p>
        </w:tc>
        <w:tc>
          <w:tcPr>
            <w:tcW w:w="1276" w:type="dxa"/>
            <w:shd w:val="clear" w:color="auto" w:fill="auto"/>
          </w:tcPr>
          <w:p w14:paraId="7D0E5C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76 patients undergoing open partial colectomy with anastomosis;</w:t>
            </w:r>
          </w:p>
          <w:p w14:paraId="2AF1DD3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BF946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7 - 2010</w:t>
            </w:r>
          </w:p>
        </w:tc>
        <w:tc>
          <w:tcPr>
            <w:tcW w:w="1417" w:type="dxa"/>
            <w:shd w:val="clear" w:color="auto" w:fill="auto"/>
          </w:tcPr>
          <w:p w14:paraId="1FAD8A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ll patients underwent open partial colectomy with anastomosis</w:t>
            </w:r>
          </w:p>
        </w:tc>
        <w:tc>
          <w:tcPr>
            <w:tcW w:w="2977" w:type="dxa"/>
            <w:shd w:val="clear" w:color="auto" w:fill="auto"/>
          </w:tcPr>
          <w:p w14:paraId="5FB1360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2C72868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 costs defined as cost of index admission, plus any costs incurred during readmission within 30 days. Costs included total costs, fixed costs and variable costs. </w:t>
            </w:r>
          </w:p>
          <w:p w14:paraId="40A0D18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stimated reimbursement and total margin (profitability) were also reported.</w:t>
            </w:r>
          </w:p>
          <w:p w14:paraId="7492D6A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04177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:</w:t>
            </w:r>
          </w:p>
          <w:p w14:paraId="2A8E367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major complications. The standard</w:t>
            </w:r>
          </w:p>
          <w:p w14:paraId="2CCCEFE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CS-NSQIP definitions were used to identify complications.</w:t>
            </w:r>
          </w:p>
          <w:p w14:paraId="4D1BC42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422E6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2EFB95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4A595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 days post-surgery</w:t>
            </w:r>
          </w:p>
        </w:tc>
        <w:tc>
          <w:tcPr>
            <w:tcW w:w="2823" w:type="dxa"/>
            <w:shd w:val="clear" w:color="auto" w:fill="auto"/>
          </w:tcPr>
          <w:p w14:paraId="5F5A725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Complication incidence</w:t>
            </w:r>
          </w:p>
          <w:p w14:paraId="2BE23EA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61 (22.1%) patients experienced one or more major complication</w:t>
            </w:r>
          </w:p>
          <w:p w14:paraId="2189DFC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15B036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complication type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5B9F4B8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ep SSI = 5 (1.8%)</w:t>
            </w:r>
          </w:p>
          <w:p w14:paraId="09217F9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rgan/space SSI = 14 (5.1%)</w:t>
            </w:r>
          </w:p>
          <w:p w14:paraId="6527AB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epsis = 5 (1.8%)</w:t>
            </w:r>
          </w:p>
          <w:p w14:paraId="3DE6699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lostridium difficile colitis = 4 (1.4%)</w:t>
            </w:r>
          </w:p>
          <w:p w14:paraId="4B6D15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neumonia = 8 (2.9%)</w:t>
            </w:r>
          </w:p>
          <w:p w14:paraId="32D4305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Bowel obstruction =11 (4.0%)</w:t>
            </w:r>
          </w:p>
          <w:p w14:paraId="114EF3B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cute kidney injury = 6 (2.2%)</w:t>
            </w:r>
          </w:p>
          <w:p w14:paraId="1CE773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erebrovascular accident = 2 (0.7%)</w:t>
            </w:r>
          </w:p>
          <w:p w14:paraId="76419B1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ulmonary embolism = 4 (1.4%)</w:t>
            </w:r>
          </w:p>
          <w:p w14:paraId="4DE889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ew-onset arrhythmia = 13 (4.7%)</w:t>
            </w:r>
          </w:p>
          <w:p w14:paraId="6CF7235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yocardial infarction = 5 (1.8%)</w:t>
            </w:r>
          </w:p>
          <w:p w14:paraId="6013AAD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rdiac arrest = 1 (0.4%)</w:t>
            </w:r>
          </w:p>
          <w:p w14:paraId="6D8E5CE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nplanned intubation = 6 (2.2%)</w:t>
            </w:r>
          </w:p>
          <w:p w14:paraId="098F502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Reoperation = 13 (4.7%)</w:t>
            </w:r>
          </w:p>
          <w:p w14:paraId="5A03C0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ath = 1 (0.4%)</w:t>
            </w:r>
          </w:p>
          <w:p w14:paraId="5CEFE1B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ther infections = 7 (2.5%)</w:t>
            </w:r>
          </w:p>
        </w:tc>
        <w:tc>
          <w:tcPr>
            <w:tcW w:w="2989" w:type="dxa"/>
            <w:shd w:val="clear" w:color="auto" w:fill="auto"/>
          </w:tcPr>
          <w:p w14:paraId="79B3679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 xml:space="preserve">Mean (± SD) total cost for entire cohort (n=276) </w:t>
            </w:r>
          </w:p>
          <w:p w14:paraId="7299456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complication = $23 101 (±6 914) [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$26 948]</w:t>
            </w:r>
          </w:p>
          <w:p w14:paraId="7D0923F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+ complication = $48 180 (±26 59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6 204]</w:t>
            </w:r>
          </w:p>
          <w:p w14:paraId="62B58B9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Difference = $25 079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9 256]</w:t>
            </w:r>
          </w:p>
          <w:p w14:paraId="69B8864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; P-value &lt;0.001 </w:t>
            </w:r>
          </w:p>
          <w:p w14:paraId="67053A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EA204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Mean (± SD) total cost for matched sample (N=100; 50 complicated and 50 uncomplicated)</w:t>
            </w:r>
          </w:p>
          <w:p w14:paraId="3880B3D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23 381 (±6 712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7 275]</w:t>
            </w:r>
          </w:p>
          <w:p w14:paraId="3C7F32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+ complication = $49 733 (±28 27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8 016]</w:t>
            </w:r>
          </w:p>
          <w:p w14:paraId="76CB5AD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Difference = $26 35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0 740]</w:t>
            </w:r>
          </w:p>
          <w:p w14:paraId="726A1CC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; P-value &lt;0.001 </w:t>
            </w:r>
          </w:p>
          <w:p w14:paraId="6BDE598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1C7CA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BE72E4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0536700A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4F3D64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Manecke et al., 2014 </w:t>
            </w:r>
          </w:p>
        </w:tc>
        <w:tc>
          <w:tcPr>
            <w:tcW w:w="1146" w:type="dxa"/>
            <w:shd w:val="clear" w:color="auto" w:fill="auto"/>
          </w:tcPr>
          <w:p w14:paraId="01567C3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University Health system Consortium database</w:t>
            </w:r>
          </w:p>
        </w:tc>
        <w:tc>
          <w:tcPr>
            <w:tcW w:w="992" w:type="dxa"/>
            <w:shd w:val="clear" w:color="auto" w:fill="auto"/>
          </w:tcPr>
          <w:p w14:paraId="6DE938A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SA, </w:t>
            </w:r>
          </w:p>
          <w:p w14:paraId="273043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4</w:t>
            </w:r>
          </w:p>
        </w:tc>
        <w:tc>
          <w:tcPr>
            <w:tcW w:w="1276" w:type="dxa"/>
            <w:shd w:val="clear" w:color="auto" w:fill="auto"/>
          </w:tcPr>
          <w:p w14:paraId="018B24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75 140 patients out of which 19 055 patients underwent a colonic resection; </w:t>
            </w:r>
          </w:p>
          <w:p w14:paraId="51FF27E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4A9B4A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11</w:t>
            </w:r>
          </w:p>
        </w:tc>
        <w:tc>
          <w:tcPr>
            <w:tcW w:w="1417" w:type="dxa"/>
            <w:shd w:val="clear" w:color="auto" w:fill="auto"/>
          </w:tcPr>
          <w:p w14:paraId="3D83A49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</w:p>
        </w:tc>
        <w:tc>
          <w:tcPr>
            <w:tcW w:w="2977" w:type="dxa"/>
            <w:shd w:val="clear" w:color="auto" w:fill="auto"/>
          </w:tcPr>
          <w:p w14:paraId="7E4ED4E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31499E4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rect hospital costs excluding health care personnel wages and overhead costs.</w:t>
            </w:r>
          </w:p>
          <w:p w14:paraId="7049918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601D4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F4F890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postoperative complications. The University Health system Consortium definitions were used to identify postoperative complications</w:t>
            </w:r>
          </w:p>
          <w:p w14:paraId="59499F4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701B7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7FDA98A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01FBC7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defined as the index hospital admission</w:t>
            </w:r>
          </w:p>
        </w:tc>
        <w:tc>
          <w:tcPr>
            <w:tcW w:w="2823" w:type="dxa"/>
            <w:shd w:val="clear" w:color="auto" w:fill="auto"/>
          </w:tcPr>
          <w:p w14:paraId="5C8D6A0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plication incidence = 16.0%</w:t>
            </w:r>
          </w:p>
        </w:tc>
        <w:tc>
          <w:tcPr>
            <w:tcW w:w="2989" w:type="dxa"/>
            <w:shd w:val="clear" w:color="auto" w:fill="auto"/>
          </w:tcPr>
          <w:p w14:paraId="3828AD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(± SD) Direct cost </w:t>
            </w:r>
          </w:p>
          <w:p w14:paraId="0B983A1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F8919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+ complication = $49 160 (± 56 97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3 124]</w:t>
            </w:r>
          </w:p>
          <w:p w14:paraId="7FF5370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4CC8B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17 158 (± 16 48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8 541]</w:t>
            </w:r>
          </w:p>
          <w:p w14:paraId="05BD88F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33C86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5404D37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30FF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CA977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92115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442F3A49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1474D9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n et al., 2015</w:t>
            </w:r>
          </w:p>
        </w:tc>
        <w:tc>
          <w:tcPr>
            <w:tcW w:w="1146" w:type="dxa"/>
            <w:shd w:val="clear" w:color="auto" w:fill="auto"/>
          </w:tcPr>
          <w:p w14:paraId="61C98B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Premier Research Database</w:t>
            </w:r>
          </w:p>
        </w:tc>
        <w:tc>
          <w:tcPr>
            <w:tcW w:w="992" w:type="dxa"/>
            <w:shd w:val="clear" w:color="auto" w:fill="auto"/>
          </w:tcPr>
          <w:p w14:paraId="0BF597D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SA; </w:t>
            </w:r>
          </w:p>
          <w:p w14:paraId="67CF713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5</w:t>
            </w:r>
          </w:p>
        </w:tc>
        <w:tc>
          <w:tcPr>
            <w:tcW w:w="1276" w:type="dxa"/>
            <w:shd w:val="clear" w:color="auto" w:fill="auto"/>
          </w:tcPr>
          <w:p w14:paraId="1C364D5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38 068 patients out of which 57 948 patients were undergoing colon resection;</w:t>
            </w:r>
          </w:p>
          <w:p w14:paraId="6A4151E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EFE2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eptember 2008 – August 2010</w:t>
            </w:r>
          </w:p>
          <w:p w14:paraId="1BC5FC8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157652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40 250 (69.5%)</w:t>
            </w:r>
          </w:p>
          <w:p w14:paraId="77579C7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71B848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on resection =17 698 (30.5%)</w:t>
            </w:r>
          </w:p>
        </w:tc>
        <w:tc>
          <w:tcPr>
            <w:tcW w:w="2977" w:type="dxa"/>
            <w:shd w:val="clear" w:color="auto" w:fill="auto"/>
          </w:tcPr>
          <w:p w14:paraId="75B851D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3B2959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derived from all billed items at the individual patient level. This includes categories such as medications, operative procedures, diagnostic procedures, laboratory tests and professional and administrative costs.</w:t>
            </w:r>
          </w:p>
          <w:p w14:paraId="3C6A21C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E9E674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DECA0B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POI identified using ICD-9-CM codes</w:t>
            </w:r>
          </w:p>
          <w:p w14:paraId="69DDDCA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67B70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48E5941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6FC6B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unclear – readmission followed up till 30 days post discharge</w:t>
            </w:r>
          </w:p>
        </w:tc>
        <w:tc>
          <w:tcPr>
            <w:tcW w:w="2823" w:type="dxa"/>
            <w:shd w:val="clear" w:color="auto" w:fill="auto"/>
          </w:tcPr>
          <w:p w14:paraId="1D2764C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Incidence of postoperative ileus </w:t>
            </w:r>
          </w:p>
          <w:p w14:paraId="0B52CBC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60CA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resection = 2577 (14.6%)</w:t>
            </w:r>
          </w:p>
          <w:p w14:paraId="5646046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723536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resection = 8303 (20.6%)</w:t>
            </w:r>
          </w:p>
          <w:p w14:paraId="0142CC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AA7E07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155BCBD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ost for Laparoscopic colon resection:</w:t>
            </w:r>
          </w:p>
          <w:p w14:paraId="7DA6DCF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 = $17 50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8 933]</w:t>
            </w:r>
          </w:p>
          <w:p w14:paraId="05784AA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OI = $12 52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3 543]</w:t>
            </w:r>
          </w:p>
          <w:p w14:paraId="72D5790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02910BD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80DC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ost for open colon resection:</w:t>
            </w:r>
          </w:p>
          <w:p w14:paraId="17A185D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POI = $24 078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6 043]</w:t>
            </w:r>
          </w:p>
          <w:p w14:paraId="2A97B27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POI = $17 04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8 435]</w:t>
            </w:r>
          </w:p>
          <w:p w14:paraId="18A7402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6354CA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E46CD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45F96901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62DBCA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echtle et al., 2015</w:t>
            </w:r>
          </w:p>
        </w:tc>
        <w:tc>
          <w:tcPr>
            <w:tcW w:w="1146" w:type="dxa"/>
            <w:shd w:val="clear" w:color="auto" w:fill="auto"/>
          </w:tcPr>
          <w:p w14:paraId="24EFA62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 utilising the ACS-NSQIP site specific database</w:t>
            </w:r>
          </w:p>
        </w:tc>
        <w:tc>
          <w:tcPr>
            <w:tcW w:w="992" w:type="dxa"/>
            <w:shd w:val="clear" w:color="auto" w:fill="auto"/>
          </w:tcPr>
          <w:p w14:paraId="18C5375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SA; </w:t>
            </w:r>
          </w:p>
          <w:p w14:paraId="60E938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5</w:t>
            </w:r>
          </w:p>
        </w:tc>
        <w:tc>
          <w:tcPr>
            <w:tcW w:w="1276" w:type="dxa"/>
            <w:shd w:val="clear" w:color="auto" w:fill="auto"/>
          </w:tcPr>
          <w:p w14:paraId="6E32513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859 patients out of which 390 patients underwent a colon resection;</w:t>
            </w:r>
          </w:p>
          <w:p w14:paraId="1B63CC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EAE28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ugust 2009 – September 2012</w:t>
            </w:r>
          </w:p>
        </w:tc>
        <w:tc>
          <w:tcPr>
            <w:tcW w:w="1417" w:type="dxa"/>
            <w:shd w:val="clear" w:color="auto" w:fill="auto"/>
          </w:tcPr>
          <w:p w14:paraId="5A4D472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</w:p>
        </w:tc>
        <w:tc>
          <w:tcPr>
            <w:tcW w:w="2977" w:type="dxa"/>
            <w:shd w:val="clear" w:color="auto" w:fill="auto"/>
          </w:tcPr>
          <w:p w14:paraId="61AF5E9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1FCC7B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 defined as cost of index admission, plus any costs incurred during readmission within 30 days, excluding professional fees.</w:t>
            </w:r>
          </w:p>
          <w:p w14:paraId="02BA3DD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E30A5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charges, best payment estimate, contribution margin and net profit and also reported.</w:t>
            </w:r>
          </w:p>
          <w:p w14:paraId="4A0F9B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3CE22D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Postoperative complication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61B970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categorised base on presence or absence of postoperative surgical complications and by number of complications experienced. The </w:t>
            </w:r>
          </w:p>
          <w:p w14:paraId="0B7DCA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CS-NSQIP definitions were used to identify postoperative surgical complications</w:t>
            </w:r>
          </w:p>
          <w:p w14:paraId="73C3CF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E98B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A98A8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plication severity not reported</w:t>
            </w:r>
          </w:p>
          <w:p w14:paraId="3633C31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AD1359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 up period was 30 days post discharge</w:t>
            </w:r>
          </w:p>
        </w:tc>
        <w:tc>
          <w:tcPr>
            <w:tcW w:w="2823" w:type="dxa"/>
            <w:shd w:val="clear" w:color="auto" w:fill="auto"/>
          </w:tcPr>
          <w:p w14:paraId="47016D3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Postoperative surgical complication incidence</w:t>
            </w:r>
          </w:p>
          <w:p w14:paraId="1CC8D4B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+ complication =126 (32.3%)</w:t>
            </w:r>
          </w:p>
          <w:p w14:paraId="5F9642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72F1C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0 complication =264 (67.7%)</w:t>
            </w:r>
          </w:p>
          <w:p w14:paraId="2EB255A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complication =74 (19.0%)</w:t>
            </w:r>
          </w:p>
          <w:p w14:paraId="0A8DCD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 complications =25 (6.4%)</w:t>
            </w:r>
          </w:p>
          <w:p w14:paraId="7D1B1AE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 complications =11 (2.8%)</w:t>
            </w:r>
          </w:p>
          <w:p w14:paraId="13E446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4+complications =16 (4.1%)</w:t>
            </w:r>
          </w:p>
        </w:tc>
        <w:tc>
          <w:tcPr>
            <w:tcW w:w="2989" w:type="dxa"/>
            <w:shd w:val="clear" w:color="auto" w:fill="auto"/>
          </w:tcPr>
          <w:p w14:paraId="3772291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Average total cost for entire cohort:</w:t>
            </w:r>
          </w:p>
          <w:p w14:paraId="31A044B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0 complications =$25 688.89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7 785]</w:t>
            </w:r>
          </w:p>
          <w:p w14:paraId="6C78A14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1 complication =$41 942.3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5 364]</w:t>
            </w:r>
          </w:p>
          <w:p w14:paraId="6AD1071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2 complications =$56 641.1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1 262]</w:t>
            </w:r>
          </w:p>
          <w:p w14:paraId="700A3B4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3 complications =$79 539.73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6 029]</w:t>
            </w:r>
          </w:p>
          <w:p w14:paraId="5391BE2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4+ complications =$95 119.2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02 880]</w:t>
            </w:r>
          </w:p>
          <w:p w14:paraId="1937EB0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3F583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rend with increasing number of complications is statistically significant (P-value &lt;0.0001)</w:t>
            </w:r>
          </w:p>
          <w:p w14:paraId="4628CB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61738D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cost increased by a factor of 1.25 for each additional complication, adjusting for confounders (e</w:t>
            </w:r>
            <w:r w:rsidRPr="005B55A3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β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: 1.25, P-value &lt; 0.001).</w:t>
            </w:r>
          </w:p>
          <w:p w14:paraId="63ED94C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C70B6D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Weighted mean additional cost </w:t>
            </w:r>
          </w:p>
          <w:p w14:paraId="7B22F9D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ny complication = $29 294.8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1 588]</w:t>
            </w:r>
          </w:p>
          <w:p w14:paraId="07D7C5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D236D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A8E08E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52937C02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C3E1D5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hothong et al., 2015</w:t>
            </w:r>
          </w:p>
        </w:tc>
        <w:tc>
          <w:tcPr>
            <w:tcW w:w="1146" w:type="dxa"/>
            <w:shd w:val="clear" w:color="auto" w:fill="auto"/>
          </w:tcPr>
          <w:p w14:paraId="45F83B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</w:t>
            </w:r>
          </w:p>
        </w:tc>
        <w:tc>
          <w:tcPr>
            <w:tcW w:w="992" w:type="dxa"/>
            <w:shd w:val="clear" w:color="auto" w:fill="auto"/>
          </w:tcPr>
          <w:p w14:paraId="5F01B8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hailand;</w:t>
            </w:r>
          </w:p>
          <w:p w14:paraId="6003B05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</w:t>
            </w:r>
          </w:p>
          <w:p w14:paraId="089044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ssumed 2015</w:t>
            </w:r>
          </w:p>
        </w:tc>
        <w:tc>
          <w:tcPr>
            <w:tcW w:w="1276" w:type="dxa"/>
            <w:shd w:val="clear" w:color="auto" w:fill="auto"/>
          </w:tcPr>
          <w:p w14:paraId="219D24F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00 case-matched patients undergoing sigmoidectomy;</w:t>
            </w:r>
          </w:p>
          <w:p w14:paraId="24A01A1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D1659B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nuary 2008 – September 2013</w:t>
            </w:r>
          </w:p>
        </w:tc>
        <w:tc>
          <w:tcPr>
            <w:tcW w:w="1417" w:type="dxa"/>
            <w:shd w:val="clear" w:color="auto" w:fill="auto"/>
          </w:tcPr>
          <w:p w14:paraId="4D7DC95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ALS sigmoidectomy =50 (50%)</w:t>
            </w:r>
          </w:p>
          <w:p w14:paraId="6DA2812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41678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sigmoidectomy =50 (50%)</w:t>
            </w:r>
          </w:p>
        </w:tc>
        <w:tc>
          <w:tcPr>
            <w:tcW w:w="2977" w:type="dxa"/>
            <w:shd w:val="clear" w:color="auto" w:fill="auto"/>
          </w:tcPr>
          <w:p w14:paraId="7E2D358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</w:t>
            </w:r>
          </w:p>
          <w:p w14:paraId="276C531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including room charges, operating room costs, anaesthesia costs, instrument costs, other hospital costs (nursing, medication, laboratory, and radiology), and total costs.</w:t>
            </w:r>
          </w:p>
          <w:p w14:paraId="01BB7BE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08E419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3C77E9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 and type of complication: anastomosis leakage, bowel ileus, surgical site infection (SSI) and lung complication. Complication definition not reported.</w:t>
            </w:r>
          </w:p>
          <w:p w14:paraId="5F56C57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1EE1B32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53A1D77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D418A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unclear</w:t>
            </w:r>
          </w:p>
        </w:tc>
        <w:tc>
          <w:tcPr>
            <w:tcW w:w="2823" w:type="dxa"/>
            <w:shd w:val="clear" w:color="auto" w:fill="auto"/>
          </w:tcPr>
          <w:p w14:paraId="1DC33E8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complication type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6643665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astomosis leakage = 2 (2%)</w:t>
            </w:r>
          </w:p>
          <w:p w14:paraId="42B8F9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Bowel ileus = 5 (5%)</w:t>
            </w:r>
          </w:p>
          <w:p w14:paraId="4D4E7F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SI = 6 (6%)</w:t>
            </w:r>
          </w:p>
          <w:p w14:paraId="578864F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ung complication = 2 (2%)</w:t>
            </w:r>
          </w:p>
          <w:p w14:paraId="2695F44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C929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7D49E7F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data available for SSI in open surgery group only.</w:t>
            </w:r>
          </w:p>
          <w:p w14:paraId="1753FD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3459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(range) hospital cost</w:t>
            </w:r>
          </w:p>
          <w:p w14:paraId="4F4F077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hospital costs:</w:t>
            </w:r>
          </w:p>
          <w:p w14:paraId="25DD54F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4 348 ($2 185-$11 50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703]</w:t>
            </w:r>
          </w:p>
          <w:p w14:paraId="371061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out SSI = $2 140 ($1 379-$6 277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315]</w:t>
            </w:r>
          </w:p>
          <w:p w14:paraId="0A80895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004</w:t>
            </w:r>
          </w:p>
          <w:p w14:paraId="002261E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124F0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Room costs:</w:t>
            </w:r>
          </w:p>
          <w:p w14:paraId="536DB7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466 ($156-$66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04]</w:t>
            </w:r>
          </w:p>
          <w:p w14:paraId="33300A1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184 ($55-$1 41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99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4FEC73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024</w:t>
            </w:r>
          </w:p>
          <w:p w14:paraId="4D2CE2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E0D00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rative costs:</w:t>
            </w:r>
          </w:p>
          <w:p w14:paraId="63DC844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823 ($432-$1 27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90]</w:t>
            </w:r>
          </w:p>
          <w:p w14:paraId="1DCBBFC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543 ($260-$1 17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87]</w:t>
            </w:r>
          </w:p>
          <w:p w14:paraId="2C893EA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0.020</w:t>
            </w:r>
          </w:p>
          <w:p w14:paraId="2834CB0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C5DC74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aesthesia costs:</w:t>
            </w:r>
          </w:p>
          <w:p w14:paraId="04B1B7D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267 ($145-$49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89]</w:t>
            </w:r>
          </w:p>
          <w:p w14:paraId="30E5B7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225 ($101-$407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43]</w:t>
            </w:r>
          </w:p>
          <w:p w14:paraId="77B9A22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107</w:t>
            </w:r>
          </w:p>
          <w:p w14:paraId="278F047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AC2A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strument costs:</w:t>
            </w:r>
          </w:p>
          <w:p w14:paraId="4BE7F48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237 ($19-$852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56]</w:t>
            </w:r>
          </w:p>
          <w:p w14:paraId="1C9BB79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127 ($0-$95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37]</w:t>
            </w:r>
          </w:p>
          <w:p w14:paraId="1CDE83E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257</w:t>
            </w:r>
          </w:p>
          <w:p w14:paraId="1F7623C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478F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ther hospital costs:</w:t>
            </w:r>
          </w:p>
          <w:p w14:paraId="5E61341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1 966 ($569-$7 99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126]</w:t>
            </w:r>
          </w:p>
          <w:p w14:paraId="5217998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569 ($353-$3 62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15]</w:t>
            </w:r>
          </w:p>
          <w:p w14:paraId="6E6923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= 0.003</w:t>
            </w:r>
          </w:p>
        </w:tc>
      </w:tr>
      <w:tr w:rsidR="00263378" w:rsidRPr="005B55A3" w14:paraId="60A71C4C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7F0934F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zanares et al., 2016</w:t>
            </w:r>
          </w:p>
        </w:tc>
        <w:tc>
          <w:tcPr>
            <w:tcW w:w="1146" w:type="dxa"/>
            <w:shd w:val="clear" w:color="auto" w:fill="auto"/>
          </w:tcPr>
          <w:p w14:paraId="1F41B23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andomised control trial</w:t>
            </w:r>
          </w:p>
        </w:tc>
        <w:tc>
          <w:tcPr>
            <w:tcW w:w="992" w:type="dxa"/>
            <w:shd w:val="clear" w:color="auto" w:fill="auto"/>
          </w:tcPr>
          <w:p w14:paraId="365E8A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pain;</w:t>
            </w:r>
          </w:p>
          <w:p w14:paraId="63EF46A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uro (€) assumed 2016</w:t>
            </w:r>
          </w:p>
        </w:tc>
        <w:tc>
          <w:tcPr>
            <w:tcW w:w="1276" w:type="dxa"/>
            <w:shd w:val="clear" w:color="auto" w:fill="auto"/>
          </w:tcPr>
          <w:p w14:paraId="6D76ADA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84 patients out of which 46 patients underwent Colon resection;</w:t>
            </w:r>
          </w:p>
          <w:p w14:paraId="7CF13EA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FD7C1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cember 2010 – October 2011</w:t>
            </w:r>
          </w:p>
        </w:tc>
        <w:tc>
          <w:tcPr>
            <w:tcW w:w="1417" w:type="dxa"/>
            <w:shd w:val="clear" w:color="auto" w:fill="auto"/>
          </w:tcPr>
          <w:p w14:paraId="108E35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lon resection; </w:t>
            </w:r>
          </w:p>
          <w:p w14:paraId="3AB0035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</w:tc>
        <w:tc>
          <w:tcPr>
            <w:tcW w:w="2977" w:type="dxa"/>
            <w:shd w:val="clear" w:color="auto" w:fill="auto"/>
          </w:tcPr>
          <w:p w14:paraId="0D7C706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79F1E74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. Determined by multiplying the daily DRG assigned cost by total length of stay + cost of preoperative oral supplements.</w:t>
            </w:r>
          </w:p>
          <w:p w14:paraId="50436FC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241A6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7215DD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categorised based on presence or absence of post-operative infections which were further classified as minor (surgical wound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infection, phlebitis, bacteraemia, urinary tract infection) and major (anastomotic leak) post-surgical infections.</w:t>
            </w:r>
          </w:p>
          <w:p w14:paraId="4BF088C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5BBD12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 for costing analysis</w:t>
            </w:r>
          </w:p>
          <w:p w14:paraId="715361A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6D5AB5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discharge</w:t>
            </w:r>
          </w:p>
        </w:tc>
        <w:tc>
          <w:tcPr>
            <w:tcW w:w="2823" w:type="dxa"/>
            <w:shd w:val="clear" w:color="auto" w:fill="auto"/>
          </w:tcPr>
          <w:p w14:paraId="6E1A1B1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Incidence of post-operative infectious complications</w:t>
            </w:r>
          </w:p>
          <w:p w14:paraId="7A8D307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verall infectious complications =18 (39.1%)</w:t>
            </w:r>
          </w:p>
          <w:p w14:paraId="1588542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ith minor complications =16 (34.8%)</w:t>
            </w:r>
          </w:p>
          <w:p w14:paraId="2A11A58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ith major complications =5 (10.9%)</w:t>
            </w:r>
          </w:p>
          <w:p w14:paraId="0206FB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FCEBC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1ED075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5D4020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Mean (±SD) reimbursements </w:t>
            </w:r>
          </w:p>
          <w:p w14:paraId="0027C9F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 infectious complications = €10 663.5 (±5 680.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2 590]</w:t>
            </w:r>
          </w:p>
          <w:p w14:paraId="117AD0B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atients without infectious complications = €5 131.4 (± 3 53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 058]</w:t>
            </w:r>
          </w:p>
          <w:p w14:paraId="2FA585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01</w:t>
            </w:r>
          </w:p>
          <w:p w14:paraId="7BFB73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88AD28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0BCA8D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0BEA76D7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5F56CA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aly et al., 2016 </w:t>
            </w:r>
          </w:p>
          <w:p w14:paraId="3356D85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</w:tcPr>
          <w:p w14:paraId="25B6D4A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 utilising the Michigan Surgical</w:t>
            </w:r>
          </w:p>
          <w:p w14:paraId="7209E4D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Quality Collaborative and internal cost accounting data</w:t>
            </w:r>
          </w:p>
          <w:p w14:paraId="009CC67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vailable at the University of Michigan Health System.</w:t>
            </w:r>
          </w:p>
        </w:tc>
        <w:tc>
          <w:tcPr>
            <w:tcW w:w="992" w:type="dxa"/>
            <w:shd w:val="clear" w:color="auto" w:fill="auto"/>
          </w:tcPr>
          <w:p w14:paraId="1976FCF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04D3E7A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6</w:t>
            </w:r>
          </w:p>
        </w:tc>
        <w:tc>
          <w:tcPr>
            <w:tcW w:w="1276" w:type="dxa"/>
            <w:shd w:val="clear" w:color="auto" w:fill="auto"/>
          </w:tcPr>
          <w:p w14:paraId="506BA98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5 120 surgical patients, number of patients undergoing colectomy not reported;</w:t>
            </w:r>
          </w:p>
          <w:p w14:paraId="4D549CA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0A1E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January 2008 – April 2015</w:t>
            </w:r>
          </w:p>
        </w:tc>
        <w:tc>
          <w:tcPr>
            <w:tcW w:w="1417" w:type="dxa"/>
            <w:shd w:val="clear" w:color="auto" w:fill="auto"/>
          </w:tcPr>
          <w:p w14:paraId="194FC6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</w:p>
        </w:tc>
        <w:tc>
          <w:tcPr>
            <w:tcW w:w="2977" w:type="dxa"/>
            <w:shd w:val="clear" w:color="auto" w:fill="auto"/>
          </w:tcPr>
          <w:p w14:paraId="246FB2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6C2F317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of index admission episode excluding professional physician fees. Categorised into fixed, variable, direct and indirect costs.</w:t>
            </w:r>
          </w:p>
          <w:p w14:paraId="698A85F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Reimbursement, out-of-pocket expenses and profit margin also reported. </w:t>
            </w:r>
          </w:p>
          <w:p w14:paraId="0243253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F83EF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2294979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 for colectomy. Complications were identified based on Michigan Surgical Quality Collaborative criteria.</w:t>
            </w:r>
          </w:p>
          <w:p w14:paraId="3987A6F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1D0CE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0985A69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7555F3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not specified</w:t>
            </w:r>
          </w:p>
        </w:tc>
        <w:tc>
          <w:tcPr>
            <w:tcW w:w="2823" w:type="dxa"/>
            <w:shd w:val="clear" w:color="auto" w:fill="auto"/>
          </w:tcPr>
          <w:p w14:paraId="513302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complications for colon resection not reported</w:t>
            </w:r>
          </w:p>
        </w:tc>
        <w:tc>
          <w:tcPr>
            <w:tcW w:w="2989" w:type="dxa"/>
            <w:shd w:val="clear" w:color="auto" w:fill="auto"/>
          </w:tcPr>
          <w:p w14:paraId="2CF488F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Total hospital costs</w:t>
            </w:r>
          </w:p>
          <w:p w14:paraId="3C379E6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$41 13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3 889]</w:t>
            </w:r>
          </w:p>
          <w:p w14:paraId="3CC5EA5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 $23 28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4 844]</w:t>
            </w:r>
          </w:p>
          <w:p w14:paraId="0FBB88D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7D37E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D79C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Hospital reimbursements</w:t>
            </w:r>
          </w:p>
          <w:p w14:paraId="789C8C3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s = $42 67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5 532]</w:t>
            </w:r>
          </w:p>
          <w:p w14:paraId="28BBAA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s = $27 28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9 111]</w:t>
            </w:r>
          </w:p>
          <w:p w14:paraId="42900F4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BA6315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rofit margin (profit divided by reimbursement)</w:t>
            </w:r>
          </w:p>
          <w:p w14:paraId="21BFB2B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 complications = 10%</w:t>
            </w:r>
          </w:p>
          <w:p w14:paraId="523713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ithout complications = 18%</w:t>
            </w:r>
          </w:p>
          <w:p w14:paraId="25E8A91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AC23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55F0E5EC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3CDDDDB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ogg et al., 2016</w:t>
            </w:r>
          </w:p>
        </w:tc>
        <w:tc>
          <w:tcPr>
            <w:tcW w:w="1146" w:type="dxa"/>
            <w:shd w:val="clear" w:color="auto" w:fill="auto"/>
          </w:tcPr>
          <w:p w14:paraId="2690680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Nationwide Inpatient Sample</w:t>
            </w:r>
          </w:p>
        </w:tc>
        <w:tc>
          <w:tcPr>
            <w:tcW w:w="992" w:type="dxa"/>
            <w:shd w:val="clear" w:color="auto" w:fill="auto"/>
          </w:tcPr>
          <w:p w14:paraId="0CF3187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SA; </w:t>
            </w:r>
          </w:p>
          <w:p w14:paraId="64FDDA0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2014</w:t>
            </w:r>
          </w:p>
        </w:tc>
        <w:tc>
          <w:tcPr>
            <w:tcW w:w="1276" w:type="dxa"/>
            <w:shd w:val="clear" w:color="auto" w:fill="auto"/>
          </w:tcPr>
          <w:p w14:paraId="79A322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68 462 patients undergoing elective colon resection weighted to represent 337 887 patients nationally;</w:t>
            </w:r>
          </w:p>
          <w:p w14:paraId="02734DC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7BB16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9-2011</w:t>
            </w:r>
          </w:p>
        </w:tc>
        <w:tc>
          <w:tcPr>
            <w:tcW w:w="1417" w:type="dxa"/>
            <w:shd w:val="clear" w:color="auto" w:fill="auto"/>
          </w:tcPr>
          <w:p w14:paraId="505245D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on resection =35 068 (51.2%)</w:t>
            </w:r>
          </w:p>
          <w:p w14:paraId="7F4D3BA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F5DED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other colon resection =33 395 (48.8%)</w:t>
            </w:r>
          </w:p>
        </w:tc>
        <w:tc>
          <w:tcPr>
            <w:tcW w:w="2977" w:type="dxa"/>
            <w:shd w:val="clear" w:color="auto" w:fill="auto"/>
          </w:tcPr>
          <w:p w14:paraId="0371C27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</w:t>
            </w:r>
          </w:p>
          <w:p w14:paraId="3E3EB84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rect hospital costs of index hospitalisation calculated by conversion of hospital charges to total hospital costs using the Healthcare Cost and Utilization Project cost-to-charge ratio files.</w:t>
            </w:r>
          </w:p>
          <w:p w14:paraId="072F921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038B1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DFACC7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ere categorised based on absence or presence of complication and specified system-based complication groups identified using ICD-9-CM codes.</w:t>
            </w:r>
          </w:p>
          <w:p w14:paraId="4981C68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AAA50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89D1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3D46C5B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1BD0C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not specified</w:t>
            </w:r>
          </w:p>
        </w:tc>
        <w:tc>
          <w:tcPr>
            <w:tcW w:w="2823" w:type="dxa"/>
            <w:shd w:val="clear" w:color="auto" w:fill="auto"/>
          </w:tcPr>
          <w:p w14:paraId="492621B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complication type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6E829C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3973E9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y complication= 55 549 (16.4%)</w:t>
            </w:r>
          </w:p>
          <w:p w14:paraId="7C47E58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echanical wound =3 379 (1.0%)</w:t>
            </w:r>
          </w:p>
          <w:p w14:paraId="6D3DC70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fection = 13 178 (3.9%)</w:t>
            </w:r>
          </w:p>
          <w:p w14:paraId="760A61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rinary complication =3 717 (1.1%)</w:t>
            </w:r>
          </w:p>
          <w:p w14:paraId="075A40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ulmonary complication = 6 420 (1.9%)</w:t>
            </w:r>
          </w:p>
          <w:p w14:paraId="2C73906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Gastrointestinal tract complication =29 732 (8.8%)</w:t>
            </w:r>
          </w:p>
          <w:p w14:paraId="6878445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rdiovascular complication =6 082 (1.8%)</w:t>
            </w:r>
          </w:p>
          <w:p w14:paraId="68E1C3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ystemic complication =1 014 (0.3%)</w:t>
            </w:r>
          </w:p>
          <w:p w14:paraId="3811F01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plications during surgical procedures =5 406 (1.6%)</w:t>
            </w:r>
          </w:p>
          <w:p w14:paraId="233408C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1E42A30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isk-adjusted predicted mean (95%CI) incremental costs of any complication by principal diagnosis</w:t>
            </w:r>
            <w:bookmarkStart w:id="1" w:name="_Hlk3735839"/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 in open colon resection</w:t>
            </w:r>
          </w:p>
          <w:p w14:paraId="7D73FA8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lon cancer =$11 038.36 (10 536–11 53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928]</w:t>
            </w:r>
          </w:p>
          <w:p w14:paraId="655E405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Diverticular disease =$9 515.66 ($8 883–10 147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0 283]</w:t>
            </w:r>
          </w:p>
          <w:p w14:paraId="6BD63D4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Benign colonic neoplasm =$9 146.55 ($8 307– 9 98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9 884]</w:t>
            </w:r>
          </w:p>
          <w:p w14:paraId="14F92B6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Regional enteritis/Ulcerative colitis =$10 597.33 ($9 200–12 0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452]</w:t>
            </w:r>
          </w:p>
          <w:p w14:paraId="3601DB6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bookmarkEnd w:id="1"/>
          <w:p w14:paraId="004B4DA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isk-adjusted predicted Mean (95%CI) incremental costs of any complication by principal diagnosis in laparoscopic colon resection</w:t>
            </w:r>
          </w:p>
          <w:p w14:paraId="63EF82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lon cancer =$8 872.08 ($8 320–9 42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9 587]</w:t>
            </w:r>
          </w:p>
          <w:p w14:paraId="76813D5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Diverticular disease =$7 219.52 ($6 768–7 67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7 802]</w:t>
            </w:r>
          </w:p>
          <w:p w14:paraId="571C010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Benign colonic neoplasm =$7 931.67 ($7 413–8 45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571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ab/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  <w:p w14:paraId="685F9D0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Regional enteritis/Ulcerative =$7 685.56 ($6 202–9 16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305]</w:t>
            </w:r>
          </w:p>
          <w:p w14:paraId="3718776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0A8898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isk adjusted predicted mean incremental costs (95% CI) stratified by complication type reported</w:t>
            </w:r>
          </w:p>
          <w:p w14:paraId="1CB19A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7C188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lastRenderedPageBreak/>
              <w:t>No P-value reported</w:t>
            </w:r>
          </w:p>
          <w:p w14:paraId="07C61A7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6D7F5C44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15B1612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artin et al., 2017</w:t>
            </w:r>
          </w:p>
        </w:tc>
        <w:tc>
          <w:tcPr>
            <w:tcW w:w="1146" w:type="dxa"/>
            <w:shd w:val="clear" w:color="auto" w:fill="auto"/>
          </w:tcPr>
          <w:p w14:paraId="50E90DE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national Veterans Affairs Surgical Quality Improvement Program and the national VA Corporate Data Warehouse</w:t>
            </w:r>
          </w:p>
          <w:p w14:paraId="17C63C1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FD1A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4AEA8A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22C3D95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7</w:t>
            </w:r>
          </w:p>
        </w:tc>
        <w:tc>
          <w:tcPr>
            <w:tcW w:w="1276" w:type="dxa"/>
            <w:shd w:val="clear" w:color="auto" w:fill="auto"/>
          </w:tcPr>
          <w:p w14:paraId="4E765F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7 102 Veterans undergoing elective colectomy for benign polyps;</w:t>
            </w:r>
          </w:p>
          <w:p w14:paraId="2E333F1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07B2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0 - 2014</w:t>
            </w:r>
          </w:p>
        </w:tc>
        <w:tc>
          <w:tcPr>
            <w:tcW w:w="1417" w:type="dxa"/>
            <w:shd w:val="clear" w:color="auto" w:fill="auto"/>
          </w:tcPr>
          <w:p w14:paraId="6566996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ectomy =2 417 (34.0%)</w:t>
            </w:r>
          </w:p>
          <w:p w14:paraId="2C174C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E2571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4 685 (66.0%)</w:t>
            </w:r>
          </w:p>
        </w:tc>
        <w:tc>
          <w:tcPr>
            <w:tcW w:w="2977" w:type="dxa"/>
            <w:shd w:val="clear" w:color="auto" w:fill="auto"/>
          </w:tcPr>
          <w:p w14:paraId="4A32AD3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152D18B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. Definition not reported</w:t>
            </w:r>
          </w:p>
          <w:p w14:paraId="7E19DB4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0FD1DF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4974309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. This study included mortality as a complication.</w:t>
            </w:r>
          </w:p>
          <w:p w14:paraId="0978640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A308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92EF1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 for costing analysis</w:t>
            </w:r>
          </w:p>
          <w:p w14:paraId="1EEBE4B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AB1BDE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not specified.</w:t>
            </w:r>
          </w:p>
        </w:tc>
        <w:tc>
          <w:tcPr>
            <w:tcW w:w="2823" w:type="dxa"/>
            <w:shd w:val="clear" w:color="auto" w:fill="auto"/>
          </w:tcPr>
          <w:p w14:paraId="6FD04C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verall complication rate =1 398 (19.7%)</w:t>
            </w:r>
          </w:p>
          <w:p w14:paraId="2523BE1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complication type</w:t>
            </w:r>
          </w:p>
          <w:p w14:paraId="673F853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rdiac arrest = 51 (0.7%)</w:t>
            </w:r>
          </w:p>
          <w:p w14:paraId="0AE57BA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VA/Stroke =10 (0.1%)</w:t>
            </w:r>
          </w:p>
          <w:p w14:paraId="20C64B4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VT/Thrombophlebitis =34 (0.5%)</w:t>
            </w:r>
          </w:p>
          <w:p w14:paraId="7242BBC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epsis = 189 (2.7%)</w:t>
            </w:r>
          </w:p>
          <w:p w14:paraId="052BC5F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neumonia = 195 (2.8%)</w:t>
            </w:r>
          </w:p>
          <w:p w14:paraId="7B55B55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ulmonary Embolism = 40 (0.6%)</w:t>
            </w:r>
          </w:p>
          <w:p w14:paraId="221AE86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Reintubation = 170 (2.4%)</w:t>
            </w:r>
          </w:p>
          <w:p w14:paraId="7D52A5E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cute renal failure = 43 (0.6%)</w:t>
            </w:r>
          </w:p>
          <w:p w14:paraId="66B4BEF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Renal insufficiency = 62 (0.9%)</w:t>
            </w:r>
          </w:p>
          <w:p w14:paraId="3F0E7DA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TI = 186 (2.6%)</w:t>
            </w:r>
          </w:p>
          <w:p w14:paraId="29F7D9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ep wound SSI = 61 (0.9%)</w:t>
            </w:r>
          </w:p>
          <w:p w14:paraId="246379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perficial SSI = 538 (7.6%)</w:t>
            </w:r>
          </w:p>
          <w:p w14:paraId="172DA9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Wound dehiscence = 145 (2.0%)</w:t>
            </w:r>
          </w:p>
        </w:tc>
        <w:tc>
          <w:tcPr>
            <w:tcW w:w="2989" w:type="dxa"/>
            <w:shd w:val="clear" w:color="auto" w:fill="auto"/>
          </w:tcPr>
          <w:p w14:paraId="4DD3B10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(IQR) cost of complications in open colon resection</w:t>
            </w:r>
          </w:p>
          <w:p w14:paraId="4D3C6A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 $22 712 (IQR: $16 621-32 50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3 641]</w:t>
            </w:r>
          </w:p>
          <w:p w14:paraId="21CB0F7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61C3E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$32 460 (IQR: $20 842-54 66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3 788]</w:t>
            </w:r>
          </w:p>
          <w:p w14:paraId="04A8463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99DC6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(IQR) cost of complications in laparoscopic colon resection</w:t>
            </w:r>
          </w:p>
          <w:p w14:paraId="17A95F5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$20 697 (IQR: $14 905-29 26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1 544]</w:t>
            </w:r>
          </w:p>
          <w:p w14:paraId="57BC6D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 $27 639 (IQR: $19 752-45 74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8 770]</w:t>
            </w:r>
          </w:p>
          <w:p w14:paraId="72D38E3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904E7D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o P-value</w:t>
            </w:r>
          </w:p>
          <w:p w14:paraId="0C3F251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reported</w:t>
            </w:r>
          </w:p>
        </w:tc>
      </w:tr>
      <w:tr w:rsidR="00263378" w:rsidRPr="005B55A3" w14:paraId="5B2454CD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4A03864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ogg et al., 2018</w:t>
            </w:r>
          </w:p>
        </w:tc>
        <w:tc>
          <w:tcPr>
            <w:tcW w:w="1146" w:type="dxa"/>
            <w:shd w:val="clear" w:color="auto" w:fill="auto"/>
          </w:tcPr>
          <w:p w14:paraId="0443291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Nationwide Inpatient Sample</w:t>
            </w:r>
          </w:p>
        </w:tc>
        <w:tc>
          <w:tcPr>
            <w:tcW w:w="992" w:type="dxa"/>
            <w:shd w:val="clear" w:color="auto" w:fill="auto"/>
          </w:tcPr>
          <w:p w14:paraId="1F8BFBE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SA; </w:t>
            </w:r>
          </w:p>
          <w:p w14:paraId="584C58C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2017</w:t>
            </w:r>
          </w:p>
        </w:tc>
        <w:tc>
          <w:tcPr>
            <w:tcW w:w="1276" w:type="dxa"/>
            <w:shd w:val="clear" w:color="auto" w:fill="auto"/>
          </w:tcPr>
          <w:p w14:paraId="03F6FEE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93 967 patients out of which 217 939 patients underwent a colonic resection;</w:t>
            </w:r>
          </w:p>
          <w:p w14:paraId="359C81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1D6F2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1 – 2014</w:t>
            </w:r>
          </w:p>
          <w:p w14:paraId="143E65D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D4C8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1560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odelling used Nationwide Inpatient Sample-provided population weights to extrapolate the sample to a nationally representative version of the US population</w:t>
            </w:r>
          </w:p>
        </w:tc>
        <w:tc>
          <w:tcPr>
            <w:tcW w:w="1417" w:type="dxa"/>
            <w:shd w:val="clear" w:color="auto" w:fill="auto"/>
          </w:tcPr>
          <w:p w14:paraId="0D17AA9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</w:p>
        </w:tc>
        <w:tc>
          <w:tcPr>
            <w:tcW w:w="2977" w:type="dxa"/>
            <w:shd w:val="clear" w:color="auto" w:fill="auto"/>
          </w:tcPr>
          <w:p w14:paraId="5FF9241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73E9BAF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irect hospital costs of index hospitalisation – total hospital charges converted to total hospital costs using cost-to-charge ratios.</w:t>
            </w:r>
          </w:p>
          <w:p w14:paraId="68B6ECF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AEED4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DD23D5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358856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ere categorised based on absence or presence of complication and further categorised based on specified system-based complication groups identified using ICD-9-CM codes</w:t>
            </w:r>
          </w:p>
          <w:p w14:paraId="4A75C2D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C1AFC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7B81BCD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37340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not specified</w:t>
            </w:r>
          </w:p>
        </w:tc>
        <w:tc>
          <w:tcPr>
            <w:tcW w:w="2823" w:type="dxa"/>
            <w:shd w:val="clear" w:color="auto" w:fill="auto"/>
          </w:tcPr>
          <w:p w14:paraId="4FD34D1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 xml:space="preserve">Risk adjusted probability (95%CI) of complications by complication type </w:t>
            </w:r>
          </w:p>
          <w:p w14:paraId="7841BB8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y complication – 24.4% (24.0–4.8%)</w:t>
            </w:r>
          </w:p>
          <w:p w14:paraId="0CC334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echanical wound - 1.7% (1.7–1.8%)</w:t>
            </w:r>
          </w:p>
          <w:p w14:paraId="37C6EC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fection 5.9% (5.8–6.1%)</w:t>
            </w:r>
          </w:p>
          <w:p w14:paraId="656E359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rinary - 1.4% (1.3–1.4%)</w:t>
            </w:r>
          </w:p>
          <w:p w14:paraId="500BB80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ulmonary - 3.7% (3.6–3.9%)</w:t>
            </w:r>
          </w:p>
          <w:p w14:paraId="6CA0B9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Gastrointestinal - 12.0% (11.7–12.3%)</w:t>
            </w:r>
          </w:p>
          <w:p w14:paraId="6D03756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rdiovascular - 3.0% (2.9–3.1%)</w:t>
            </w:r>
          </w:p>
          <w:p w14:paraId="38BB211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ystemic - 1.0% (1.0–1.1%)</w:t>
            </w:r>
          </w:p>
          <w:p w14:paraId="7DF07BB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- 3.1% (3.0–3.2%)</w:t>
            </w:r>
          </w:p>
          <w:p w14:paraId="0DC7F77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4B6CBEE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isk-adjusted predicted mean (95%CI) additional cost by complication type</w:t>
            </w:r>
          </w:p>
          <w:p w14:paraId="25E5AD9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Base value (No complication) =$19 134.92 ($18 900–19 4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9 918]</w:t>
            </w:r>
          </w:p>
          <w:p w14:paraId="774160BB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ny complication =$15 486.34 ($15 100–15 9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6 120]</w:t>
            </w:r>
          </w:p>
          <w:p w14:paraId="2228CED6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1293A69C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echanical wound =$11 810.92 ($11 100–12 5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2 294]</w:t>
            </w:r>
          </w:p>
          <w:p w14:paraId="456B715C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45E8A339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Infection =$17 452.93 ($17 000–17 9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8 167]</w:t>
            </w:r>
          </w:p>
          <w:p w14:paraId="08CAA285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60C96F81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rinary - $3 124.35 ($2 400–3 8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252]</w:t>
            </w:r>
          </w:p>
          <w:p w14:paraId="2AC781A1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42C4C831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ulmonary - $11 890.64 ($11 400–12 4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2 377]</w:t>
            </w:r>
          </w:p>
          <w:p w14:paraId="1240DD50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5D7713E9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Gastrointestinal - $5 958.92 ($5 700–6 3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 203]</w:t>
            </w:r>
          </w:p>
          <w:p w14:paraId="3C43C748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0F40F5BE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ardiovascular - $7 778.60 ($7 300–8 3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097]</w:t>
            </w:r>
          </w:p>
          <w:p w14:paraId="4A2032AB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5044B03F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ystemic - $4 699.68 ($3 800–5 6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892]</w:t>
            </w:r>
          </w:p>
          <w:p w14:paraId="762A50D4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506BBD1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urgical - $6 823.41 ($6 300–7 30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7 103]</w:t>
            </w:r>
          </w:p>
          <w:p w14:paraId="504200BC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0F22FCE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4DAE4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01FCEBE4" w14:textId="77777777" w:rsidTr="00E14A65">
        <w:trPr>
          <w:jc w:val="center"/>
        </w:trPr>
        <w:tc>
          <w:tcPr>
            <w:tcW w:w="14985" w:type="dxa"/>
            <w:gridSpan w:val="8"/>
            <w:shd w:val="clear" w:color="auto" w:fill="auto"/>
          </w:tcPr>
          <w:p w14:paraId="1BD6295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 reporting on hospital charges</w:t>
            </w:r>
          </w:p>
        </w:tc>
      </w:tr>
      <w:tr w:rsidR="00263378" w:rsidRPr="005B55A3" w14:paraId="0C35927A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5EF231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kuda et al., 2012</w:t>
            </w:r>
          </w:p>
        </w:tc>
        <w:tc>
          <w:tcPr>
            <w:tcW w:w="1146" w:type="dxa"/>
            <w:shd w:val="clear" w:color="auto" w:fill="auto"/>
          </w:tcPr>
          <w:p w14:paraId="0C71BEA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ulti-centre retrospective cohort study utilising the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Diagnosis Procedure Combination/</w:t>
            </w:r>
          </w:p>
          <w:p w14:paraId="02AC7CB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er-Diem Payment System and</w:t>
            </w:r>
          </w:p>
          <w:p w14:paraId="2E3A37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pan Nosocomial Infections Surveillance databases</w:t>
            </w:r>
          </w:p>
        </w:tc>
        <w:tc>
          <w:tcPr>
            <w:tcW w:w="992" w:type="dxa"/>
            <w:shd w:val="clear" w:color="auto" w:fill="auto"/>
          </w:tcPr>
          <w:p w14:paraId="0A73D9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Japan;</w:t>
            </w:r>
          </w:p>
          <w:p w14:paraId="197489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2010</w:t>
            </w:r>
          </w:p>
          <w:p w14:paraId="26D30B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7ED3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onverted and adjusted from Yens (US$1 = ¥122.1)</w:t>
            </w:r>
          </w:p>
        </w:tc>
        <w:tc>
          <w:tcPr>
            <w:tcW w:w="1276" w:type="dxa"/>
            <w:shd w:val="clear" w:color="auto" w:fill="auto"/>
          </w:tcPr>
          <w:p w14:paraId="61794EE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1 817 patients out of which 1 308 patients were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undergoing colon resection;</w:t>
            </w:r>
          </w:p>
          <w:p w14:paraId="05D3D12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0C711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eptember 2007 to December 2010</w:t>
            </w:r>
          </w:p>
          <w:p w14:paraId="3A5BF6C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516B4D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Only 1 108 colon resection patients had data for postoperative resource consumption</w:t>
            </w:r>
          </w:p>
        </w:tc>
        <w:tc>
          <w:tcPr>
            <w:tcW w:w="1417" w:type="dxa"/>
            <w:shd w:val="clear" w:color="auto" w:fill="auto"/>
          </w:tcPr>
          <w:p w14:paraId="03255F3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aparoscopic colon resection = 381 (29.1%)</w:t>
            </w:r>
          </w:p>
          <w:p w14:paraId="4BC1E3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854778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Open colon resection = 927 (70.9%)</w:t>
            </w:r>
          </w:p>
        </w:tc>
        <w:tc>
          <w:tcPr>
            <w:tcW w:w="2977" w:type="dxa"/>
            <w:shd w:val="clear" w:color="auto" w:fill="auto"/>
          </w:tcPr>
          <w:p w14:paraId="0B79F78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Costs:</w:t>
            </w:r>
          </w:p>
          <w:p w14:paraId="611A5B3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 charges defined as expenditure incurred between the first day postoperatively and the day of discharge (surgery charges on the day of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operation were not included). Charges were calculated by multiplying the volume of resources consumed per patient by the official unit price</w:t>
            </w:r>
          </w:p>
          <w:p w14:paraId="4B2B72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CC9FBF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:</w:t>
            </w:r>
          </w:p>
          <w:p w14:paraId="4BD3942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SSIs. Severity of SSI reported as superficial, deep and space/organ SSI.</w:t>
            </w:r>
          </w:p>
          <w:p w14:paraId="0EE7BE8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he standard Centres for Disease Control and Prevention National Nosocomial Infections Surveillance System criteria were used for identifying SSIs.</w:t>
            </w:r>
          </w:p>
          <w:p w14:paraId="6B857F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7B6E14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9195D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period is defined as interval between first postoperative day and discharge day.</w:t>
            </w:r>
          </w:p>
          <w:p w14:paraId="6D37B17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3" w:type="dxa"/>
            <w:shd w:val="clear" w:color="auto" w:fill="auto"/>
          </w:tcPr>
          <w:p w14:paraId="0C9FF40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Overall SSI incidence = 156/1 308 (11.9%) </w:t>
            </w:r>
          </w:p>
          <w:p w14:paraId="6F627E0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08A7EB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SSI severity:</w:t>
            </w:r>
          </w:p>
          <w:p w14:paraId="4C2BB26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uperficial surgical site infection =73/1 108 (6.6%)</w:t>
            </w:r>
          </w:p>
          <w:p w14:paraId="436812A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eep surgical site infection =15/1 108 (1.4%)</w:t>
            </w:r>
          </w:p>
          <w:p w14:paraId="0AA0667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pace/organ surgical site infection =9/1 108 (0.8%)</w:t>
            </w:r>
          </w:p>
          <w:p w14:paraId="468795E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A8DD0D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0D91F53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Mean (95% CI) postoperative charge for overall patient sample:</w:t>
            </w:r>
          </w:p>
          <w:p w14:paraId="337822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4 189 (4 114 – 4 26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887]</w:t>
            </w:r>
          </w:p>
          <w:p w14:paraId="22DFEA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2 973 (2 919–3 03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468]</w:t>
            </w:r>
          </w:p>
          <w:p w14:paraId="033086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Difference = $1 216 (1 196–1 24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419]</w:t>
            </w:r>
          </w:p>
          <w:p w14:paraId="77A88E3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1864F7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4687B7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 CI) additional postoperative charge for open surgery</w:t>
            </w:r>
          </w:p>
          <w:p w14:paraId="6756121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uperficial SSI = $853 (834–87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995]</w:t>
            </w:r>
          </w:p>
          <w:p w14:paraId="6C0213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02</w:t>
            </w:r>
          </w:p>
          <w:p w14:paraId="26B66A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deep SSI = $1 847 (1 808–1 88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155]</w:t>
            </w:r>
          </w:p>
          <w:p w14:paraId="3F0DCD2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24</w:t>
            </w:r>
          </w:p>
          <w:p w14:paraId="0F83553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pace/organ SSI = $2 003 (1 957–2 04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337]</w:t>
            </w:r>
          </w:p>
          <w:p w14:paraId="3C69CE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&lt;0.001</w:t>
            </w:r>
          </w:p>
          <w:p w14:paraId="421EB16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87D02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 CI) increase in postoperative charge for Laparoscopic surgery</w:t>
            </w:r>
          </w:p>
          <w:p w14:paraId="2B49099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uperficial SSI = $739 (717–76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62]</w:t>
            </w:r>
          </w:p>
          <w:p w14:paraId="2C0199C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; P-value&lt;0.001 </w:t>
            </w:r>
          </w:p>
          <w:p w14:paraId="547562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deep SSI = $1 672 (1 619– 1 72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950]</w:t>
            </w:r>
          </w:p>
          <w:p w14:paraId="365B2CF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= 0.016</w:t>
            </w:r>
          </w:p>
          <w:p w14:paraId="62D8837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patient developed space/organ infection in laparoscopic colon surgery.</w:t>
            </w:r>
          </w:p>
          <w:p w14:paraId="2738BC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9CE62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402D1C8F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7E4109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Vaid et al., 2012</w:t>
            </w:r>
          </w:p>
          <w:p w14:paraId="20264DA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87E76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</w:tcPr>
          <w:p w14:paraId="2685D39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2008 Cost &amp;</w:t>
            </w:r>
          </w:p>
          <w:p w14:paraId="7713CD6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tilization Project National Inpatient Sample</w:t>
            </w:r>
          </w:p>
        </w:tc>
        <w:tc>
          <w:tcPr>
            <w:tcW w:w="992" w:type="dxa"/>
            <w:shd w:val="clear" w:color="auto" w:fill="auto"/>
          </w:tcPr>
          <w:p w14:paraId="4DBCD2E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SA; </w:t>
            </w:r>
          </w:p>
          <w:p w14:paraId="5FF479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2</w:t>
            </w:r>
          </w:p>
        </w:tc>
        <w:tc>
          <w:tcPr>
            <w:tcW w:w="1276" w:type="dxa"/>
            <w:shd w:val="clear" w:color="auto" w:fill="auto"/>
          </w:tcPr>
          <w:p w14:paraId="40D9C48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63 950 patients undergoing elective colonic resection;</w:t>
            </w:r>
          </w:p>
          <w:p w14:paraId="7D567C8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F484C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8</w:t>
            </w:r>
          </w:p>
        </w:tc>
        <w:tc>
          <w:tcPr>
            <w:tcW w:w="1417" w:type="dxa"/>
            <w:shd w:val="clear" w:color="auto" w:fill="auto"/>
          </w:tcPr>
          <w:p w14:paraId="3496036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on resection =5 147 (8.0%)</w:t>
            </w:r>
          </w:p>
          <w:p w14:paraId="7A0C98A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48EE2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 58 802 (92%)</w:t>
            </w:r>
          </w:p>
        </w:tc>
        <w:tc>
          <w:tcPr>
            <w:tcW w:w="2977" w:type="dxa"/>
            <w:shd w:val="clear" w:color="auto" w:fill="auto"/>
          </w:tcPr>
          <w:p w14:paraId="18E5EE1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47ECD07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charges – definition not given.</w:t>
            </w:r>
          </w:p>
          <w:p w14:paraId="6306175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BBAEBC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CF321F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266A7B90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ere categorised based on absence or presence of complications divided into system-based complication groups. Complications were identified using ICD-9-CM Codes.</w:t>
            </w:r>
          </w:p>
          <w:p w14:paraId="5E1308B2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41762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395E4F5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216BE0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not specified</w:t>
            </w:r>
          </w:p>
        </w:tc>
        <w:tc>
          <w:tcPr>
            <w:tcW w:w="2823" w:type="dxa"/>
            <w:shd w:val="clear" w:color="auto" w:fill="auto"/>
          </w:tcPr>
          <w:p w14:paraId="6D8420C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verall complication incidence = 16 865 (26.4%)</w:t>
            </w:r>
          </w:p>
          <w:p w14:paraId="00EB3CC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B8866B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surgical technique</w:t>
            </w:r>
          </w:p>
          <w:p w14:paraId="1AD8E64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Laparoscopic = 974 (18.9%) </w:t>
            </w:r>
          </w:p>
          <w:p w14:paraId="0E0608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= 15 891 (27.1%)</w:t>
            </w:r>
          </w:p>
          <w:p w14:paraId="1890761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790F00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F97399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ncidence of system-based complication groups reported.</w:t>
            </w:r>
          </w:p>
        </w:tc>
        <w:tc>
          <w:tcPr>
            <w:tcW w:w="2989" w:type="dxa"/>
            <w:shd w:val="clear" w:color="auto" w:fill="auto"/>
          </w:tcPr>
          <w:p w14:paraId="778A06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total hospital charge of complication was $37 26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1 557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for combined open and laparoscopic</w:t>
            </w:r>
          </w:p>
          <w:p w14:paraId="05371D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harge in laparoscopic colon resection:</w:t>
            </w:r>
          </w:p>
          <w:p w14:paraId="2E835F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$39 030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3 526]</w:t>
            </w:r>
          </w:p>
          <w:p w14:paraId="00FDC02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$58 38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5 108]</w:t>
            </w:r>
          </w:p>
          <w:p w14:paraId="21C1DC8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2537108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charge in open colon resection</w:t>
            </w:r>
          </w:p>
          <w:p w14:paraId="4C80C67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complication =$39 152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43 662] </w:t>
            </w:r>
          </w:p>
          <w:p w14:paraId="034AC22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complication =$62 22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69 389] </w:t>
            </w:r>
          </w:p>
          <w:p w14:paraId="6605FD3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 0.001</w:t>
            </w:r>
          </w:p>
          <w:p w14:paraId="0ED045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6F42B4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</w:tc>
      </w:tr>
      <w:tr w:rsidR="00263378" w:rsidRPr="005B55A3" w14:paraId="1FFB382E" w14:textId="77777777" w:rsidTr="00E14A65">
        <w:trPr>
          <w:jc w:val="center"/>
        </w:trPr>
        <w:tc>
          <w:tcPr>
            <w:tcW w:w="14985" w:type="dxa"/>
            <w:gridSpan w:val="8"/>
            <w:shd w:val="clear" w:color="auto" w:fill="auto"/>
          </w:tcPr>
          <w:p w14:paraId="1DAD64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 reporting on hospital reimbursements</w:t>
            </w:r>
          </w:p>
        </w:tc>
      </w:tr>
      <w:tr w:rsidR="00263378" w:rsidRPr="005B55A3" w14:paraId="3B551826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3A70A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kmeyer et al., 2010</w:t>
            </w:r>
          </w:p>
        </w:tc>
        <w:tc>
          <w:tcPr>
            <w:tcW w:w="1146" w:type="dxa"/>
            <w:shd w:val="clear" w:color="auto" w:fill="auto"/>
          </w:tcPr>
          <w:p w14:paraId="3A4D059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Medicare claims data</w:t>
            </w:r>
          </w:p>
        </w:tc>
        <w:tc>
          <w:tcPr>
            <w:tcW w:w="992" w:type="dxa"/>
            <w:shd w:val="clear" w:color="auto" w:fill="auto"/>
          </w:tcPr>
          <w:p w14:paraId="37DC2C1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,</w:t>
            </w:r>
          </w:p>
          <w:p w14:paraId="1493B3E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</w:t>
            </w:r>
          </w:p>
          <w:p w14:paraId="0169D7C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ssumed 2010</w:t>
            </w:r>
          </w:p>
        </w:tc>
        <w:tc>
          <w:tcPr>
            <w:tcW w:w="1276" w:type="dxa"/>
            <w:shd w:val="clear" w:color="auto" w:fill="auto"/>
          </w:tcPr>
          <w:p w14:paraId="5487908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7 181 patients undergoing colectomy for colon cancer;</w:t>
            </w:r>
          </w:p>
          <w:p w14:paraId="6FBFB34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4E81B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5</w:t>
            </w:r>
          </w:p>
          <w:p w14:paraId="66D417B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719F6C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ectomy;</w:t>
            </w:r>
          </w:p>
          <w:p w14:paraId="0C1619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E0F1B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</w:tc>
        <w:tc>
          <w:tcPr>
            <w:tcW w:w="2977" w:type="dxa"/>
            <w:shd w:val="clear" w:color="auto" w:fill="auto"/>
          </w:tcPr>
          <w:p w14:paraId="3EA548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65CED29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 reimbursements defined as payments to hospitals for index admission and 30 days post discharge. </w:t>
            </w:r>
          </w:p>
          <w:p w14:paraId="4A72E34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86A3A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2C418E6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readmission</w:t>
            </w:r>
          </w:p>
          <w:p w14:paraId="6A017A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5CB6C6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discharge</w:t>
            </w:r>
          </w:p>
          <w:p w14:paraId="780B72E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3" w:type="dxa"/>
            <w:shd w:val="clear" w:color="auto" w:fill="auto"/>
          </w:tcPr>
          <w:p w14:paraId="6A44EC6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Incidence of complications for colon resection not reported </w:t>
            </w:r>
          </w:p>
        </w:tc>
        <w:tc>
          <w:tcPr>
            <w:tcW w:w="2989" w:type="dxa"/>
            <w:shd w:val="clear" w:color="auto" w:fill="auto"/>
          </w:tcPr>
          <w:p w14:paraId="712EF50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317AE8C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34209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ee Supplementary Table 3 for cost of readmission </w:t>
            </w:r>
          </w:p>
          <w:p w14:paraId="27852E7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</w:tr>
      <w:tr w:rsidR="00263378" w:rsidRPr="005B55A3" w14:paraId="1ABC32C5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4A8C401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ck et al., 2011</w:t>
            </w: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 xml:space="preserve"> </w:t>
            </w:r>
          </w:p>
          <w:p w14:paraId="0184C8B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</w:tcPr>
          <w:p w14:paraId="5E14099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ulti-centre retrospective cohort study utilising Blue Cross and Blue Shield insurance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lan claims database</w:t>
            </w:r>
          </w:p>
        </w:tc>
        <w:tc>
          <w:tcPr>
            <w:tcW w:w="992" w:type="dxa"/>
            <w:shd w:val="clear" w:color="auto" w:fill="auto"/>
          </w:tcPr>
          <w:p w14:paraId="41BFBC4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USA,</w:t>
            </w:r>
          </w:p>
          <w:p w14:paraId="73A76C8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1</w:t>
            </w:r>
          </w:p>
        </w:tc>
        <w:tc>
          <w:tcPr>
            <w:tcW w:w="1276" w:type="dxa"/>
            <w:shd w:val="clear" w:color="auto" w:fill="auto"/>
          </w:tcPr>
          <w:p w14:paraId="78FB44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7 020 patients undergoing partial or total colectomy;</w:t>
            </w:r>
          </w:p>
          <w:p w14:paraId="5A7AB55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08CD4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nuary 2002 – December 2008</w:t>
            </w:r>
          </w:p>
        </w:tc>
        <w:tc>
          <w:tcPr>
            <w:tcW w:w="1417" w:type="dxa"/>
            <w:shd w:val="clear" w:color="auto" w:fill="auto"/>
          </w:tcPr>
          <w:p w14:paraId="25C6EE0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on resection = 1 273 (18.1%)</w:t>
            </w:r>
          </w:p>
          <w:p w14:paraId="5BA6307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9E791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 5 747 (81.9%)</w:t>
            </w:r>
          </w:p>
          <w:p w14:paraId="07970BE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8B002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 costing analysis</w:t>
            </w:r>
          </w:p>
          <w:p w14:paraId="23642A7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auto"/>
          </w:tcPr>
          <w:p w14:paraId="54BE4C8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Costs:</w:t>
            </w:r>
          </w:p>
          <w:p w14:paraId="238BD34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reimbursements defined as payments to hospitals from day of operation to 90 days postoperatively including total hospital, emergency department, home health, and outpatient pharmacy services.</w:t>
            </w:r>
          </w:p>
          <w:p w14:paraId="46362A8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09888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33C791F0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surgical site infection within 30 days after the operation. Postoperative infections were identified using ICD-9-CM codes.</w:t>
            </w:r>
          </w:p>
          <w:p w14:paraId="0A36777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6690AF9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57AD44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D3C97E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90-days postoperatively</w:t>
            </w:r>
          </w:p>
        </w:tc>
        <w:tc>
          <w:tcPr>
            <w:tcW w:w="2823" w:type="dxa"/>
            <w:shd w:val="clear" w:color="auto" w:fill="auto"/>
          </w:tcPr>
          <w:p w14:paraId="089BFA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Overall incidence of SSI =726 (10.3%)</w:t>
            </w:r>
          </w:p>
        </w:tc>
        <w:tc>
          <w:tcPr>
            <w:tcW w:w="2989" w:type="dxa"/>
            <w:shd w:val="clear" w:color="auto" w:fill="auto"/>
          </w:tcPr>
          <w:p w14:paraId="62F6C5B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Postoperative SSI increased the reimbursement for colectomy by $17 324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9 886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in open and laparoscopic colon resection combined.</w:t>
            </w:r>
          </w:p>
          <w:p w14:paraId="300BF95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6693BB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95%CI) reimbursement for SSI by cost category:</w:t>
            </w:r>
          </w:p>
          <w:p w14:paraId="1E25F09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Total cost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08CBC4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31 933 (29 607-34 258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6 653]</w:t>
            </w:r>
          </w:p>
          <w:p w14:paraId="221F082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14 608 (14 018-15 197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6 767]</w:t>
            </w:r>
          </w:p>
          <w:p w14:paraId="1B892B7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785475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npatient costs </w:t>
            </w:r>
          </w:p>
          <w:p w14:paraId="5B27D03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26 307 (24 045-28 56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0 196]</w:t>
            </w:r>
          </w:p>
          <w:p w14:paraId="216BE75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11 029 (10 488-11 507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2 659]</w:t>
            </w:r>
          </w:p>
          <w:p w14:paraId="4397874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mbulatory costs </w:t>
            </w:r>
          </w:p>
          <w:p w14:paraId="272E1E0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4 174 (3 617-4 73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4 791]</w:t>
            </w:r>
          </w:p>
          <w:p w14:paraId="2F433EA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3 120 (2 934-3 30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581]</w:t>
            </w:r>
          </w:p>
          <w:p w14:paraId="41C7380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mergency department costs </w:t>
            </w:r>
          </w:p>
          <w:p w14:paraId="12BE2B1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587 (416-75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74]</w:t>
            </w:r>
          </w:p>
          <w:p w14:paraId="24878EB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184 (148-22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11]</w:t>
            </w:r>
          </w:p>
          <w:p w14:paraId="7F7B8E6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ome care cost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213B40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1 294 (1 062-1 52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 485]</w:t>
            </w:r>
          </w:p>
          <w:p w14:paraId="08EF497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253 (225-28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90]</w:t>
            </w:r>
          </w:p>
          <w:p w14:paraId="5EE12B0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armacy cost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F3D51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= $699 (575-824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02]</w:t>
            </w:r>
          </w:p>
          <w:p w14:paraId="6E71B1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= $463 (435-492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31]</w:t>
            </w:r>
          </w:p>
        </w:tc>
      </w:tr>
      <w:tr w:rsidR="00263378" w:rsidRPr="005B55A3" w14:paraId="1B8973E9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40F46F5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Birkmeyer et al., 2012</w:t>
            </w:r>
          </w:p>
        </w:tc>
        <w:tc>
          <w:tcPr>
            <w:tcW w:w="1146" w:type="dxa"/>
            <w:shd w:val="clear" w:color="auto" w:fill="auto"/>
          </w:tcPr>
          <w:p w14:paraId="7C5FD97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Medicare claims data</w:t>
            </w:r>
          </w:p>
        </w:tc>
        <w:tc>
          <w:tcPr>
            <w:tcW w:w="992" w:type="dxa"/>
            <w:shd w:val="clear" w:color="auto" w:fill="auto"/>
          </w:tcPr>
          <w:p w14:paraId="0426459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4B48242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</w:t>
            </w:r>
          </w:p>
          <w:p w14:paraId="299F701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ssumed 2012</w:t>
            </w:r>
          </w:p>
        </w:tc>
        <w:tc>
          <w:tcPr>
            <w:tcW w:w="1276" w:type="dxa"/>
            <w:shd w:val="clear" w:color="auto" w:fill="auto"/>
          </w:tcPr>
          <w:p w14:paraId="649B00B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73 772 patients undergoing colon resection for colon cancer at 1 227 hospitals;</w:t>
            </w:r>
          </w:p>
          <w:p w14:paraId="29780DD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B8511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nuary 2005 – November 2007</w:t>
            </w:r>
          </w:p>
          <w:p w14:paraId="230AD01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DDF72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600D4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s categorised into risk quintiles based on mortality and complication rates</w:t>
            </w:r>
          </w:p>
        </w:tc>
        <w:tc>
          <w:tcPr>
            <w:tcW w:w="1417" w:type="dxa"/>
            <w:shd w:val="clear" w:color="auto" w:fill="auto"/>
          </w:tcPr>
          <w:p w14:paraId="15EA42E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ectomy;</w:t>
            </w:r>
          </w:p>
          <w:p w14:paraId="5716215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708E2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</w:tc>
        <w:tc>
          <w:tcPr>
            <w:tcW w:w="2977" w:type="dxa"/>
            <w:shd w:val="clear" w:color="auto" w:fill="auto"/>
          </w:tcPr>
          <w:p w14:paraId="7AD83E0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54D00F7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reimbursements defined as payments to hospitals for index admission and 30 days post discharge. Payments were categorised into index</w:t>
            </w:r>
          </w:p>
          <w:p w14:paraId="4CEE5DB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ization, readmissions, physician services, and post-discharge ancillary care costs. </w:t>
            </w:r>
          </w:p>
          <w:p w14:paraId="6F8DF74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453D7F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0F91576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readmission</w:t>
            </w:r>
          </w:p>
          <w:p w14:paraId="55D3E6F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 identified using the Complication Screening Project codes</w:t>
            </w:r>
          </w:p>
          <w:p w14:paraId="3D512B1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DEEC72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discharge</w:t>
            </w:r>
          </w:p>
          <w:p w14:paraId="7C5B0D0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C102BC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36D11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2823" w:type="dxa"/>
            <w:shd w:val="clear" w:color="auto" w:fill="auto"/>
          </w:tcPr>
          <w:p w14:paraId="2A5811C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hospital risk quintile</w:t>
            </w:r>
          </w:p>
          <w:p w14:paraId="0FAF6E6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2ABD6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owest-risk hospitals = 12.6%</w:t>
            </w:r>
          </w:p>
          <w:p w14:paraId="7AB118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ighest-risk hospitals = 28.8% </w:t>
            </w:r>
          </w:p>
        </w:tc>
        <w:tc>
          <w:tcPr>
            <w:tcW w:w="2989" w:type="dxa"/>
            <w:shd w:val="clear" w:color="auto" w:fill="auto"/>
          </w:tcPr>
          <w:p w14:paraId="77101D2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403C18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C848F2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ee Supplementary Table 3 for cost of readmission </w:t>
            </w:r>
          </w:p>
          <w:p w14:paraId="6475F01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3F64B176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330704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enbogen et al., 2012</w:t>
            </w:r>
          </w:p>
        </w:tc>
        <w:tc>
          <w:tcPr>
            <w:tcW w:w="1146" w:type="dxa"/>
            <w:shd w:val="clear" w:color="auto" w:fill="auto"/>
          </w:tcPr>
          <w:p w14:paraId="745074A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Medicare claims data</w:t>
            </w:r>
          </w:p>
        </w:tc>
        <w:tc>
          <w:tcPr>
            <w:tcW w:w="992" w:type="dxa"/>
            <w:shd w:val="clear" w:color="auto" w:fill="auto"/>
          </w:tcPr>
          <w:p w14:paraId="4D9876E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6D17327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</w:t>
            </w:r>
          </w:p>
          <w:p w14:paraId="2DF9082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ssumed 2012</w:t>
            </w:r>
          </w:p>
        </w:tc>
        <w:tc>
          <w:tcPr>
            <w:tcW w:w="1276" w:type="dxa"/>
            <w:shd w:val="clear" w:color="auto" w:fill="auto"/>
          </w:tcPr>
          <w:p w14:paraId="45BAAE1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01 349 patients undergoing colectomy for colon cancer;</w:t>
            </w:r>
          </w:p>
          <w:p w14:paraId="25B56DB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3FCD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nuary 2005 – November 2007</w:t>
            </w:r>
          </w:p>
          <w:p w14:paraId="76ADC3F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3444F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s categorised into risk quintiles based on procedure volumes</w:t>
            </w:r>
          </w:p>
          <w:p w14:paraId="6EA00BD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</w:tcPr>
          <w:p w14:paraId="0CF3BBB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ectomy;</w:t>
            </w:r>
          </w:p>
          <w:p w14:paraId="7D74F5E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0B89E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</w:tc>
        <w:tc>
          <w:tcPr>
            <w:tcW w:w="2977" w:type="dxa"/>
            <w:shd w:val="clear" w:color="auto" w:fill="auto"/>
          </w:tcPr>
          <w:p w14:paraId="54B504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3F844AA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 reimbursements defined as payments to hospitals for index admission and 30 days post discharge. </w:t>
            </w:r>
          </w:p>
          <w:p w14:paraId="51311A7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3D16F1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readmission.</w:t>
            </w:r>
          </w:p>
          <w:p w14:paraId="749EDA9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 identified using the Complication Screening Project codes</w:t>
            </w:r>
          </w:p>
          <w:p w14:paraId="0D34663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E41142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B0134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discharge</w:t>
            </w:r>
          </w:p>
          <w:p w14:paraId="2ADFB00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2823" w:type="dxa"/>
            <w:shd w:val="clear" w:color="auto" w:fill="auto"/>
          </w:tcPr>
          <w:p w14:paraId="6271E43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 incidence by hospital volume quintile</w:t>
            </w:r>
          </w:p>
          <w:p w14:paraId="464C4D9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848BA1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ow-volume hospital = 20.4%</w:t>
            </w:r>
          </w:p>
          <w:p w14:paraId="191825A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igh-volume hospital = 19.6%</w:t>
            </w:r>
          </w:p>
          <w:p w14:paraId="4E6A3A8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5C5467B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2D1AED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25B9B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ee Supplementary Table 3 for cost of readmission </w:t>
            </w:r>
          </w:p>
          <w:p w14:paraId="2B538D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5348DFEE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14F8DE2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2" w:name="_Hlk8307124"/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Lawson et al., 2013</w:t>
            </w:r>
          </w:p>
        </w:tc>
        <w:tc>
          <w:tcPr>
            <w:tcW w:w="1146" w:type="dxa"/>
            <w:shd w:val="clear" w:color="auto" w:fill="auto"/>
          </w:tcPr>
          <w:p w14:paraId="2A7023D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ACS-NSQIP and Medicare inpatient claims data</w:t>
            </w:r>
          </w:p>
          <w:p w14:paraId="2B1AB6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DD370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5395AB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2FD4420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assumed 2013</w:t>
            </w:r>
          </w:p>
        </w:tc>
        <w:tc>
          <w:tcPr>
            <w:tcW w:w="1276" w:type="dxa"/>
            <w:shd w:val="clear" w:color="auto" w:fill="auto"/>
          </w:tcPr>
          <w:p w14:paraId="7CF4C85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90 932 patients out of which 13 644 patients underwent a colectomy;</w:t>
            </w:r>
          </w:p>
          <w:p w14:paraId="55B7E49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AC8527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5 - 2008</w:t>
            </w:r>
          </w:p>
        </w:tc>
        <w:tc>
          <w:tcPr>
            <w:tcW w:w="1417" w:type="dxa"/>
            <w:shd w:val="clear" w:color="auto" w:fill="auto"/>
          </w:tcPr>
          <w:p w14:paraId="421147A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ectomy;</w:t>
            </w:r>
          </w:p>
          <w:p w14:paraId="2BF674A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E64A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  <w:p w14:paraId="25C767F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auto"/>
          </w:tcPr>
          <w:p w14:paraId="6DECD0B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310FCFB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reimbursements defined as Medicare payments to hospitals for 30-day postoperative readmissions</w:t>
            </w:r>
          </w:p>
          <w:p w14:paraId="46A0E4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57AD6C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748D533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readmission rates in patients with and without 30-day postoperative complication based on ACS-NSQIP definitions.</w:t>
            </w:r>
          </w:p>
          <w:p w14:paraId="6CBF8D5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B9F6E8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7E5FCBA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143EE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ollow-up period is 30 days post operation.</w:t>
            </w:r>
          </w:p>
        </w:tc>
        <w:tc>
          <w:tcPr>
            <w:tcW w:w="2823" w:type="dxa"/>
            <w:shd w:val="clear" w:color="auto" w:fill="auto"/>
          </w:tcPr>
          <w:p w14:paraId="6FBED6B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complication rate 27.0%</w:t>
            </w:r>
          </w:p>
          <w:p w14:paraId="074156A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A4E7B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0159CB5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6CDAB89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DE99AC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ee Supplementary Table 3 for cost of readmission </w:t>
            </w:r>
          </w:p>
          <w:p w14:paraId="25E4BD8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bookmarkEnd w:id="2"/>
      <w:tr w:rsidR="00263378" w:rsidRPr="005B55A3" w14:paraId="4B9BF822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2DC3842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than et al., 2015</w:t>
            </w:r>
          </w:p>
        </w:tc>
        <w:tc>
          <w:tcPr>
            <w:tcW w:w="1146" w:type="dxa"/>
            <w:shd w:val="clear" w:color="auto" w:fill="auto"/>
          </w:tcPr>
          <w:p w14:paraId="40B1AC1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Surveillance, Epidemiology,</w:t>
            </w:r>
          </w:p>
          <w:p w14:paraId="7B2341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d End Results cancer registry data linked with</w:t>
            </w:r>
          </w:p>
          <w:p w14:paraId="12A4DF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edicare claims</w:t>
            </w:r>
          </w:p>
        </w:tc>
        <w:tc>
          <w:tcPr>
            <w:tcW w:w="992" w:type="dxa"/>
            <w:shd w:val="clear" w:color="auto" w:fill="auto"/>
          </w:tcPr>
          <w:p w14:paraId="5A226A3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755188F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2011</w:t>
            </w:r>
          </w:p>
        </w:tc>
        <w:tc>
          <w:tcPr>
            <w:tcW w:w="1276" w:type="dxa"/>
            <w:shd w:val="clear" w:color="auto" w:fill="auto"/>
          </w:tcPr>
          <w:p w14:paraId="54001C0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31 191 patients undergoing colectomy for cancer; </w:t>
            </w:r>
          </w:p>
          <w:p w14:paraId="23414B6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F7AEF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0 - 2007</w:t>
            </w:r>
          </w:p>
        </w:tc>
        <w:tc>
          <w:tcPr>
            <w:tcW w:w="1417" w:type="dxa"/>
            <w:shd w:val="clear" w:color="auto" w:fill="auto"/>
          </w:tcPr>
          <w:p w14:paraId="2AFF81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</w:p>
        </w:tc>
        <w:tc>
          <w:tcPr>
            <w:tcW w:w="2977" w:type="dxa"/>
            <w:shd w:val="clear" w:color="auto" w:fill="auto"/>
          </w:tcPr>
          <w:p w14:paraId="270516A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0943A2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reimbursements defined as payments to index hospitalisation and readmissions initiated within 30 days post discharge.</w:t>
            </w:r>
          </w:p>
          <w:p w14:paraId="02B8E0D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9679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CB2162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30-day readmissions</w:t>
            </w:r>
          </w:p>
          <w:p w14:paraId="07097A6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A8B53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discharge</w:t>
            </w:r>
          </w:p>
        </w:tc>
        <w:tc>
          <w:tcPr>
            <w:tcW w:w="2823" w:type="dxa"/>
            <w:shd w:val="clear" w:color="auto" w:fill="auto"/>
          </w:tcPr>
          <w:p w14:paraId="103D51A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Complication incidence = 32%</w:t>
            </w:r>
          </w:p>
          <w:p w14:paraId="1B73515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0505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05ACDEC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53EACE5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1FA778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ee Supplementary Table 3 for cost of readmission </w:t>
            </w:r>
          </w:p>
          <w:p w14:paraId="30C78DE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29B51B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63C8CD58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398B11F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Keller et al., 2016 </w:t>
            </w:r>
          </w:p>
          <w:p w14:paraId="273DBE0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</w:tcPr>
          <w:p w14:paraId="06AFBEF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ruven Healthcare MarketScan commercial</w:t>
            </w:r>
          </w:p>
          <w:p w14:paraId="1F3E4BA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laim data.</w:t>
            </w:r>
          </w:p>
          <w:p w14:paraId="33E8D61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6698EA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1A91E71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6A5B626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,</w:t>
            </w:r>
          </w:p>
          <w:p w14:paraId="4EDBE03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ssumed 2016</w:t>
            </w:r>
          </w:p>
        </w:tc>
        <w:tc>
          <w:tcPr>
            <w:tcW w:w="1276" w:type="dxa"/>
            <w:shd w:val="clear" w:color="auto" w:fill="auto"/>
          </w:tcPr>
          <w:p w14:paraId="6435780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299 undergoing elective colectomies for colon cancer;</w:t>
            </w:r>
          </w:p>
          <w:p w14:paraId="724B249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7C6E86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1417" w:type="dxa"/>
            <w:shd w:val="clear" w:color="auto" w:fill="auto"/>
          </w:tcPr>
          <w:p w14:paraId="34CF935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on resection = 558 (43%) </w:t>
            </w:r>
          </w:p>
          <w:p w14:paraId="1A53254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C8E3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inimally invasive surgery = 741 (57%)</w:t>
            </w:r>
          </w:p>
        </w:tc>
        <w:tc>
          <w:tcPr>
            <w:tcW w:w="2977" w:type="dxa"/>
            <w:shd w:val="clear" w:color="auto" w:fill="auto"/>
          </w:tcPr>
          <w:p w14:paraId="6FBE9C3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7E7BD66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reimbursements. Total and postoperative costs were calculated with readmissions capped at $100 000.</w:t>
            </w:r>
          </w:p>
          <w:p w14:paraId="6FDD17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FEA640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2E0BAD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Readmission rates.</w:t>
            </w:r>
          </w:p>
          <w:p w14:paraId="1106C6A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C0047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ollow-up period is 30 days post discharge.</w:t>
            </w:r>
          </w:p>
        </w:tc>
        <w:tc>
          <w:tcPr>
            <w:tcW w:w="2823" w:type="dxa"/>
            <w:shd w:val="clear" w:color="auto" w:fill="auto"/>
          </w:tcPr>
          <w:p w14:paraId="41C751E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169E1A4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A621BC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30D1B92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78B7F42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41ECC8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ee Supplementary Table 3 for cost of readmission </w:t>
            </w:r>
          </w:p>
          <w:p w14:paraId="6C99CFE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6C729A8A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297A84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dmar et al., 2016</w:t>
            </w:r>
          </w:p>
        </w:tc>
        <w:tc>
          <w:tcPr>
            <w:tcW w:w="1146" w:type="dxa"/>
            <w:shd w:val="clear" w:color="auto" w:fill="auto"/>
          </w:tcPr>
          <w:p w14:paraId="5C328E4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</w:t>
            </w:r>
          </w:p>
          <w:p w14:paraId="1A895A3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256C5B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75EB361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SA; </w:t>
            </w:r>
          </w:p>
          <w:p w14:paraId="5B864CC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ssumed USD ($), assumed 2016</w:t>
            </w:r>
          </w:p>
        </w:tc>
        <w:tc>
          <w:tcPr>
            <w:tcW w:w="1276" w:type="dxa"/>
            <w:shd w:val="clear" w:color="auto" w:fill="auto"/>
          </w:tcPr>
          <w:p w14:paraId="4A3C01B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815 patients undergoing colectomy without ostomy;</w:t>
            </w:r>
          </w:p>
          <w:p w14:paraId="7B1A0B9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9 – 2014</w:t>
            </w:r>
          </w:p>
        </w:tc>
        <w:tc>
          <w:tcPr>
            <w:tcW w:w="1417" w:type="dxa"/>
            <w:shd w:val="clear" w:color="auto" w:fill="auto"/>
          </w:tcPr>
          <w:p w14:paraId="313B785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ectomy without ostomy;</w:t>
            </w:r>
          </w:p>
          <w:p w14:paraId="5184B5B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3CF17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</w:tc>
        <w:tc>
          <w:tcPr>
            <w:tcW w:w="2977" w:type="dxa"/>
            <w:shd w:val="clear" w:color="auto" w:fill="auto"/>
          </w:tcPr>
          <w:p w14:paraId="1C08725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0B1672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reimbursements.</w:t>
            </w:r>
          </w:p>
          <w:p w14:paraId="773959B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costs excluding day of surgery were estimated and converted to average Medicare reimbursements.</w:t>
            </w:r>
          </w:p>
          <w:p w14:paraId="6E33B4A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0A5FED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0B2DB94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 and by severity of complications as graded by the Clavien-Dindo classification system.</w:t>
            </w:r>
          </w:p>
          <w:p w14:paraId="7428827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1232F7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was defined as 30 days after surgery</w:t>
            </w:r>
          </w:p>
        </w:tc>
        <w:tc>
          <w:tcPr>
            <w:tcW w:w="2823" w:type="dxa"/>
            <w:shd w:val="clear" w:color="auto" w:fill="auto"/>
          </w:tcPr>
          <w:p w14:paraId="4DE075F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complications by Clavien-Dindo classification</w:t>
            </w:r>
          </w:p>
          <w:p w14:paraId="371981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complication =1 028 (56.6%)</w:t>
            </w:r>
          </w:p>
          <w:p w14:paraId="688DF61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plication grade 1 =231 (12.7%)</w:t>
            </w:r>
          </w:p>
          <w:p w14:paraId="2926C7F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plication grade 2 =390 (21.5%)</w:t>
            </w:r>
          </w:p>
          <w:p w14:paraId="4FD13E7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plications grade 3+ =166 (8.8%)</w:t>
            </w:r>
          </w:p>
        </w:tc>
        <w:tc>
          <w:tcPr>
            <w:tcW w:w="2989" w:type="dxa"/>
            <w:shd w:val="clear" w:color="auto" w:fill="auto"/>
          </w:tcPr>
          <w:p w14:paraId="29574EB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SE) total 30-day reimbursement by complication severity</w:t>
            </w:r>
          </w:p>
          <w:p w14:paraId="1573FF1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3 520 (88) </w:t>
            </w:r>
            <w:bookmarkStart w:id="3" w:name="_Hlk5254178"/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756]</w:t>
            </w:r>
            <w:bookmarkEnd w:id="3"/>
          </w:p>
          <w:p w14:paraId="1E0D5D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mplication grade 1 = $5 570 (250) </w:t>
            </w:r>
            <w:bookmarkStart w:id="4" w:name="_Hlk5254202"/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 943]</w:t>
            </w:r>
            <w:bookmarkEnd w:id="4"/>
          </w:p>
          <w:p w14:paraId="01B5FF2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mplication grade 2 = $ 7 610 (267) </w:t>
            </w:r>
            <w:bookmarkStart w:id="5" w:name="_Hlk5254212"/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119]</w:t>
            </w:r>
            <w:bookmarkEnd w:id="5"/>
          </w:p>
          <w:p w14:paraId="3E0A447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mplication grade 3+ =17 124 (1120) </w:t>
            </w:r>
            <w:bookmarkStart w:id="6" w:name="_Hlk5254278"/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8 270]</w:t>
            </w:r>
            <w:bookmarkEnd w:id="6"/>
          </w:p>
          <w:p w14:paraId="2AF0BBF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68729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(SE) total 90-day reimbursement by complication severity</w:t>
            </w:r>
          </w:p>
          <w:p w14:paraId="7201B01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5CE93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No complication = $5 854 (16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 246]</w:t>
            </w:r>
          </w:p>
          <w:p w14:paraId="20F84B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mplication grade 1 = $9 501 (470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0 137]</w:t>
            </w:r>
          </w:p>
          <w:p w14:paraId="70790D3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mplication grade 2 =$10 979 (37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1 714]</w:t>
            </w:r>
          </w:p>
          <w:p w14:paraId="6EFDC32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mplication grade 3+ =$27 174 (1766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8 993]</w:t>
            </w:r>
          </w:p>
          <w:p w14:paraId="1833F7C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B61E1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11ADD93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31-90 days cost and post-discharge costs also reported.</w:t>
            </w:r>
          </w:p>
          <w:p w14:paraId="5572B9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2D45DE6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lastRenderedPageBreak/>
              <w:t>Cost breakdown not available</w:t>
            </w:r>
          </w:p>
        </w:tc>
      </w:tr>
      <w:tr w:rsidR="00263378" w:rsidRPr="005B55A3" w14:paraId="610BFC96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039FA1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Liu et al., 2017</w:t>
            </w:r>
          </w:p>
        </w:tc>
        <w:tc>
          <w:tcPr>
            <w:tcW w:w="1146" w:type="dxa"/>
            <w:shd w:val="clear" w:color="auto" w:fill="auto"/>
          </w:tcPr>
          <w:p w14:paraId="1DF0B3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ACS-NSQIP and the Medicare Provider Analysis</w:t>
            </w:r>
          </w:p>
          <w:p w14:paraId="362CA76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nd Review databases.</w:t>
            </w:r>
          </w:p>
        </w:tc>
        <w:tc>
          <w:tcPr>
            <w:tcW w:w="992" w:type="dxa"/>
            <w:shd w:val="clear" w:color="auto" w:fill="auto"/>
          </w:tcPr>
          <w:p w14:paraId="6A1F5F1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5090613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2012</w:t>
            </w:r>
          </w:p>
        </w:tc>
        <w:tc>
          <w:tcPr>
            <w:tcW w:w="1276" w:type="dxa"/>
            <w:shd w:val="clear" w:color="auto" w:fill="auto"/>
          </w:tcPr>
          <w:p w14:paraId="4DEEE6C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9 089 patients undergoing elective colectomy;</w:t>
            </w:r>
          </w:p>
          <w:p w14:paraId="6118520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D0FF2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9-2012</w:t>
            </w:r>
          </w:p>
        </w:tc>
        <w:tc>
          <w:tcPr>
            <w:tcW w:w="1417" w:type="dxa"/>
            <w:shd w:val="clear" w:color="auto" w:fill="auto"/>
          </w:tcPr>
          <w:p w14:paraId="67E13EB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lectomy;</w:t>
            </w:r>
          </w:p>
          <w:p w14:paraId="472EDEF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2BD1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</w:tc>
        <w:tc>
          <w:tcPr>
            <w:tcW w:w="2977" w:type="dxa"/>
            <w:shd w:val="clear" w:color="auto" w:fill="auto"/>
          </w:tcPr>
          <w:p w14:paraId="68041D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00F1C6E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 reimbursements. </w:t>
            </w:r>
          </w:p>
          <w:p w14:paraId="5668CA8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yments to hospitals by Centers for Medicare and Medicaid Services based on MS-DRG categories. Payments not directly related to care (geographic factors, education costs, and disproportionate</w:t>
            </w:r>
          </w:p>
          <w:p w14:paraId="0D2EC73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hare) were excluded.</w:t>
            </w:r>
          </w:p>
          <w:p w14:paraId="569D0E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245F55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0E140A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4C7A15C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were categories based on presence or absence of postoperative complications and by complication type. Complications were identified using ACS NSQIP criteria.</w:t>
            </w:r>
          </w:p>
          <w:p w14:paraId="02A2DF6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60E69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mplication severity not reported</w:t>
            </w:r>
          </w:p>
          <w:p w14:paraId="497AA12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084F01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not specified</w:t>
            </w:r>
          </w:p>
        </w:tc>
        <w:tc>
          <w:tcPr>
            <w:tcW w:w="2823" w:type="dxa"/>
            <w:shd w:val="clear" w:color="auto" w:fill="auto"/>
          </w:tcPr>
          <w:p w14:paraId="06FA9E0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mplications by complication type:</w:t>
            </w:r>
          </w:p>
          <w:p w14:paraId="578D7B4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1 or more complication rate = 18.4%</w:t>
            </w:r>
          </w:p>
          <w:p w14:paraId="69BF97D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TI = 3.4%</w:t>
            </w:r>
          </w:p>
          <w:p w14:paraId="76300B7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SI = 9.8%</w:t>
            </w:r>
          </w:p>
          <w:p w14:paraId="2C3576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DVT = 1.7%</w:t>
            </w:r>
          </w:p>
          <w:p w14:paraId="1A189FF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ardiac complications = 1.6%</w:t>
            </w:r>
          </w:p>
          <w:p w14:paraId="3DBD1A1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ostoperative renal failure = 1.4%</w:t>
            </w:r>
          </w:p>
          <w:p w14:paraId="1A9E1AD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ostoperative pneumonia = 2.5%</w:t>
            </w:r>
          </w:p>
          <w:p w14:paraId="3E78EF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nplanned intubation = 2.4%</w:t>
            </w:r>
          </w:p>
          <w:p w14:paraId="4093127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rolonged ventilation = 2.0%</w:t>
            </w:r>
          </w:p>
          <w:p w14:paraId="6539088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5809B3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verall hospital payment increased by </w:t>
            </w:r>
          </w:p>
          <w:p w14:paraId="0729014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$10 996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2 263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per complication</w:t>
            </w:r>
          </w:p>
          <w:p w14:paraId="4B21EA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2AA92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an reimbursement (95%CI) by complication type</w:t>
            </w:r>
          </w:p>
          <w:p w14:paraId="52A7B2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Uncomplicated = $13 531.16 (13 390.63-13 673.1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5 090]</w:t>
            </w:r>
          </w:p>
          <w:p w14:paraId="067BA6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UTI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15 867.66 (15 385.58-16 364.84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17 696] </w:t>
            </w:r>
          </w:p>
          <w:p w14:paraId="50B9B1D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$2 336.50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 606]</w:t>
            </w:r>
          </w:p>
          <w:p w14:paraId="7EE7D8D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SI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16 257.21 (15 940.01-16 580.72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18 130] </w:t>
            </w:r>
          </w:p>
          <w:p w14:paraId="1F75E31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$2 726.0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040]</w:t>
            </w:r>
          </w:p>
          <w:p w14:paraId="08955A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DVT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19 260.51 (18 462.59-20 092.91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21 479] </w:t>
            </w:r>
          </w:p>
          <w:p w14:paraId="64C15B5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5 729.3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 389]</w:t>
            </w:r>
          </w:p>
          <w:p w14:paraId="68DB49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ardiac complications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18 984.67 (18 155.18-19 852.0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1 172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FA9C08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5 453.5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6 082]</w:t>
            </w:r>
          </w:p>
          <w:p w14:paraId="6E4B596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renal failure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20 054.42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(19 127.69-21 026.0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2 365]</w:t>
            </w:r>
          </w:p>
          <w:p w14:paraId="5BB188E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6 523.27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7 275]</w:t>
            </w:r>
          </w:p>
          <w:p w14:paraId="44DDE0A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pneumonia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22 598.17 (21 763.12-23 465.25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25 201]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F0065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9 067.0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0 112]</w:t>
            </w:r>
          </w:p>
          <w:p w14:paraId="1D466CE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Unplanned intubation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18 290.67 (17 554.11-19 058.13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[$20 398] </w:t>
            </w:r>
          </w:p>
          <w:p w14:paraId="31CBECD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4 759.51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5 308]</w:t>
            </w:r>
          </w:p>
          <w:p w14:paraId="7749228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rolonged ventilation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= $27 626.21 (26 408.75-28 899.79)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0 809]</w:t>
            </w:r>
          </w:p>
          <w:p w14:paraId="4BBDB67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Additional cost =14 095.05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15 719]</w:t>
            </w:r>
          </w:p>
          <w:p w14:paraId="480E843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F2412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  <w:p w14:paraId="3BB9C6C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1625C516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23E5F21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ller et al., 2017</w:t>
            </w:r>
          </w:p>
        </w:tc>
        <w:tc>
          <w:tcPr>
            <w:tcW w:w="1146" w:type="dxa"/>
            <w:shd w:val="clear" w:color="auto" w:fill="auto"/>
          </w:tcPr>
          <w:p w14:paraId="47852FE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ruven Healthcare MarketScan commercial</w:t>
            </w:r>
          </w:p>
          <w:p w14:paraId="5B8B78B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laim data.</w:t>
            </w:r>
          </w:p>
        </w:tc>
        <w:tc>
          <w:tcPr>
            <w:tcW w:w="992" w:type="dxa"/>
            <w:shd w:val="clear" w:color="auto" w:fill="auto"/>
          </w:tcPr>
          <w:p w14:paraId="10A2455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3C4A098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</w:t>
            </w:r>
          </w:p>
          <w:p w14:paraId="7F5D008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ssumed 2017</w:t>
            </w:r>
          </w:p>
        </w:tc>
        <w:tc>
          <w:tcPr>
            <w:tcW w:w="1276" w:type="dxa"/>
            <w:shd w:val="clear" w:color="auto" w:fill="auto"/>
          </w:tcPr>
          <w:p w14:paraId="2DE9E52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4 615 patients undergoing elective colon resection;</w:t>
            </w:r>
          </w:p>
          <w:p w14:paraId="0108E6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780FB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nuary 2013 – November 2013</w:t>
            </w:r>
          </w:p>
        </w:tc>
        <w:tc>
          <w:tcPr>
            <w:tcW w:w="1417" w:type="dxa"/>
            <w:shd w:val="clear" w:color="auto" w:fill="auto"/>
          </w:tcPr>
          <w:p w14:paraId="11FF76A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IS colon resection =2 561 (55.5%)</w:t>
            </w:r>
          </w:p>
          <w:p w14:paraId="10770F0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8841C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on resection =2 054 (44.5%)</w:t>
            </w:r>
          </w:p>
        </w:tc>
        <w:tc>
          <w:tcPr>
            <w:tcW w:w="2977" w:type="dxa"/>
            <w:shd w:val="clear" w:color="auto" w:fill="auto"/>
          </w:tcPr>
          <w:p w14:paraId="00505F0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2659C94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 reimbursements for index admission and 30 days post discharge including all facility and professional payments. Readmission costs were capped at $100 000</w:t>
            </w:r>
          </w:p>
          <w:p w14:paraId="5D8ADAA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2F2C2D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262A406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30-day readmissions.</w:t>
            </w:r>
          </w:p>
          <w:p w14:paraId="3DF45D2B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 identified using ICD-9-CM codes.</w:t>
            </w:r>
          </w:p>
          <w:p w14:paraId="62A720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09A6F9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B7BDC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30-days post discharge</w:t>
            </w:r>
          </w:p>
          <w:p w14:paraId="46F992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F7FC6F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3" w:type="dxa"/>
            <w:shd w:val="clear" w:color="auto" w:fill="auto"/>
          </w:tcPr>
          <w:p w14:paraId="1400A4D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Incidence of complications</w:t>
            </w:r>
          </w:p>
          <w:p w14:paraId="77C054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Open colon resection = 52.8 % </w:t>
            </w:r>
          </w:p>
          <w:p w14:paraId="287F12C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IS colon resection = 32.3 % </w:t>
            </w:r>
          </w:p>
          <w:p w14:paraId="2E00208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; P-value &lt;0.001</w:t>
            </w:r>
          </w:p>
          <w:p w14:paraId="55EDAD4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A1D071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989" w:type="dxa"/>
            <w:shd w:val="clear" w:color="auto" w:fill="auto"/>
          </w:tcPr>
          <w:p w14:paraId="66A49FD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5495E42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5FC56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ee Supplementary Table 3 for cost of readmission</w:t>
            </w:r>
          </w:p>
        </w:tc>
      </w:tr>
      <w:tr w:rsidR="00263378" w:rsidRPr="005B55A3" w14:paraId="0CB922B2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4206925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enbogen et al., 2017</w:t>
            </w:r>
          </w:p>
        </w:tc>
        <w:tc>
          <w:tcPr>
            <w:tcW w:w="1146" w:type="dxa"/>
            <w:shd w:val="clear" w:color="auto" w:fill="auto"/>
          </w:tcPr>
          <w:p w14:paraId="1128FA0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ulti-centre cross-sectional cohort study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using the Medicare provider analysis and review database</w:t>
            </w:r>
          </w:p>
        </w:tc>
        <w:tc>
          <w:tcPr>
            <w:tcW w:w="992" w:type="dxa"/>
            <w:shd w:val="clear" w:color="auto" w:fill="auto"/>
          </w:tcPr>
          <w:p w14:paraId="6C0CEA5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USA;</w:t>
            </w:r>
          </w:p>
          <w:p w14:paraId="4687A30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 2012</w:t>
            </w:r>
          </w:p>
        </w:tc>
        <w:tc>
          <w:tcPr>
            <w:tcW w:w="1276" w:type="dxa"/>
            <w:shd w:val="clear" w:color="auto" w:fill="auto"/>
          </w:tcPr>
          <w:p w14:paraId="5C8590F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639 943 patients out of which 189 229 patients were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undergoing colon resection at 1 876 hospitals;</w:t>
            </w:r>
          </w:p>
          <w:p w14:paraId="0B173CA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7DD1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January 2009 – June 2012</w:t>
            </w:r>
          </w:p>
          <w:p w14:paraId="16E3428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7C283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Hospitals were categorised into shortest, medium and longest length of stay mode</w:t>
            </w:r>
          </w:p>
        </w:tc>
        <w:tc>
          <w:tcPr>
            <w:tcW w:w="1417" w:type="dxa"/>
            <w:shd w:val="clear" w:color="auto" w:fill="auto"/>
          </w:tcPr>
          <w:p w14:paraId="611F5A0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Open and laparoscopic colon resection techniques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</w:p>
        </w:tc>
        <w:tc>
          <w:tcPr>
            <w:tcW w:w="2977" w:type="dxa"/>
            <w:shd w:val="clear" w:color="auto" w:fill="auto"/>
          </w:tcPr>
          <w:p w14:paraId="0ACEE5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Costs</w:t>
            </w:r>
          </w:p>
          <w:p w14:paraId="3E41FA8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Hospital Reimbursements defined as payments to hospitals during 90-day surgical episode plus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ayments for readmissions within 90 days of discharge.</w:t>
            </w:r>
          </w:p>
          <w:p w14:paraId="0435BDE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C40A9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27D7D08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90-day readmission.</w:t>
            </w:r>
          </w:p>
          <w:p w14:paraId="1D6773F5" w14:textId="77777777" w:rsidR="00263378" w:rsidRPr="005B55A3" w:rsidRDefault="00263378" w:rsidP="00E14A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presence or absence of complications identified using the Complication Screening Project codes.</w:t>
            </w:r>
          </w:p>
          <w:p w14:paraId="24D838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5F1C1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90-days post discharge</w:t>
            </w:r>
          </w:p>
          <w:p w14:paraId="76A16F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3" w:type="dxa"/>
            <w:shd w:val="clear" w:color="auto" w:fill="auto"/>
          </w:tcPr>
          <w:p w14:paraId="2A437D4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lastRenderedPageBreak/>
              <w:t>Incidence rate of any postoperative complication by index admission length of stay mode</w:t>
            </w:r>
          </w:p>
          <w:p w14:paraId="7A28E87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  <w:p w14:paraId="0E6B5D3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hortest (≤3 days) = 27.2%</w:t>
            </w:r>
          </w:p>
          <w:p w14:paraId="47E32F1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Medium (4-6 days) = 31.0% </w:t>
            </w:r>
          </w:p>
          <w:p w14:paraId="71925C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ongest (≥7 days) = 35.1%</w:t>
            </w:r>
          </w:p>
          <w:p w14:paraId="16FBF71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B438ED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CAB0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7FEBCB3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o Data</w:t>
            </w:r>
          </w:p>
          <w:p w14:paraId="13E07E9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665068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ee Supplementary Table 3 for cost of readmission</w:t>
            </w:r>
          </w:p>
        </w:tc>
      </w:tr>
      <w:tr w:rsidR="00263378" w:rsidRPr="005B55A3" w14:paraId="7235C5EA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3574C77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Etter al., 2018</w:t>
            </w:r>
          </w:p>
        </w:tc>
        <w:tc>
          <w:tcPr>
            <w:tcW w:w="1146" w:type="dxa"/>
            <w:shd w:val="clear" w:color="auto" w:fill="auto"/>
          </w:tcPr>
          <w:p w14:paraId="5C1571B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ulti-centre retrospective cohort study utilising the Truven Health MarketScan Commercial and</w:t>
            </w:r>
          </w:p>
          <w:p w14:paraId="3DB8E7A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Medicare Supplemental databases.</w:t>
            </w:r>
          </w:p>
        </w:tc>
        <w:tc>
          <w:tcPr>
            <w:tcW w:w="992" w:type="dxa"/>
            <w:shd w:val="clear" w:color="auto" w:fill="auto"/>
          </w:tcPr>
          <w:p w14:paraId="799CC26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A;</w:t>
            </w:r>
          </w:p>
          <w:p w14:paraId="0DDA81C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USD ($)</w:t>
            </w:r>
          </w:p>
          <w:p w14:paraId="12B13DC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276" w:type="dxa"/>
            <w:shd w:val="clear" w:color="auto" w:fill="auto"/>
          </w:tcPr>
          <w:p w14:paraId="349AF12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64 532 patients undergoing colectomy;</w:t>
            </w:r>
          </w:p>
          <w:p w14:paraId="3721349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FEA4D4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09 - 2013</w:t>
            </w:r>
          </w:p>
        </w:tc>
        <w:tc>
          <w:tcPr>
            <w:tcW w:w="1417" w:type="dxa"/>
            <w:shd w:val="clear" w:color="auto" w:fill="auto"/>
          </w:tcPr>
          <w:p w14:paraId="2AA39C3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colectomy = 38 769 (60.1%)</w:t>
            </w:r>
          </w:p>
          <w:p w14:paraId="61ADF59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B3F12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Laparoscopic colectomy = 25 763 (39.9%)</w:t>
            </w:r>
          </w:p>
          <w:p w14:paraId="3738628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929AA3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pen and laparoscopic colon resection techniques included and analysed as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one group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 for costing analysis</w:t>
            </w:r>
          </w:p>
        </w:tc>
        <w:tc>
          <w:tcPr>
            <w:tcW w:w="2977" w:type="dxa"/>
            <w:shd w:val="clear" w:color="auto" w:fill="auto"/>
          </w:tcPr>
          <w:p w14:paraId="1E72F40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:</w:t>
            </w:r>
          </w:p>
          <w:p w14:paraId="3B080B9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Total hospital reimbursement. Definition not reported.</w:t>
            </w:r>
          </w:p>
          <w:p w14:paraId="3EB1FE1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D6DAED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03D8687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First rehospitalisation within one year of index hospitalisation due to adhesion related complications (small bowel obstruction, adhesiolysis or ileus). </w:t>
            </w:r>
          </w:p>
          <w:p w14:paraId="202B425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69DD40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is one-year post discharge</w:t>
            </w:r>
          </w:p>
        </w:tc>
        <w:tc>
          <w:tcPr>
            <w:tcW w:w="2823" w:type="dxa"/>
            <w:shd w:val="clear" w:color="auto" w:fill="auto"/>
          </w:tcPr>
          <w:p w14:paraId="5FDC267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Overall incidence of readmissions = 15 933 (24.7%)</w:t>
            </w:r>
          </w:p>
          <w:p w14:paraId="1BBCDB8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3FAA2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dhesion related complication readmissions =3 704 (5.7%); 23.2% of all first readmissions</w:t>
            </w:r>
          </w:p>
          <w:p w14:paraId="206EA22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9" w:type="dxa"/>
            <w:shd w:val="clear" w:color="auto" w:fill="auto"/>
          </w:tcPr>
          <w:p w14:paraId="4F4ECCA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No Data</w:t>
            </w:r>
          </w:p>
          <w:p w14:paraId="1D0D84B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A887B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See Supplementary Table 3 for cost of readmission </w:t>
            </w:r>
          </w:p>
          <w:p w14:paraId="1E6A61C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745E49F4" w14:textId="77777777" w:rsidTr="00E14A65">
        <w:trPr>
          <w:jc w:val="center"/>
        </w:trPr>
        <w:tc>
          <w:tcPr>
            <w:tcW w:w="14985" w:type="dxa"/>
            <w:gridSpan w:val="8"/>
            <w:shd w:val="clear" w:color="auto" w:fill="auto"/>
          </w:tcPr>
          <w:p w14:paraId="13F68BC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 cost coverage</w:t>
            </w:r>
          </w:p>
        </w:tc>
      </w:tr>
      <w:tr w:rsidR="00263378" w:rsidRPr="005B55A3" w14:paraId="02BF6120" w14:textId="77777777" w:rsidTr="00E14A65">
        <w:trPr>
          <w:jc w:val="center"/>
        </w:trPr>
        <w:tc>
          <w:tcPr>
            <w:tcW w:w="1365" w:type="dxa"/>
            <w:shd w:val="clear" w:color="auto" w:fill="auto"/>
          </w:tcPr>
          <w:p w14:paraId="604819F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elotz et al., 2017</w:t>
            </w:r>
          </w:p>
        </w:tc>
        <w:tc>
          <w:tcPr>
            <w:tcW w:w="1146" w:type="dxa"/>
            <w:shd w:val="clear" w:color="auto" w:fill="auto"/>
          </w:tcPr>
          <w:p w14:paraId="4918EA2D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ingle-centre retrospective cohort study utilising the Institute for the Hospital Remuneration System database</w:t>
            </w:r>
          </w:p>
          <w:p w14:paraId="5BDCAB3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A077C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onference abstract)</w:t>
            </w:r>
          </w:p>
        </w:tc>
        <w:tc>
          <w:tcPr>
            <w:tcW w:w="992" w:type="dxa"/>
            <w:shd w:val="clear" w:color="auto" w:fill="auto"/>
          </w:tcPr>
          <w:p w14:paraId="161EF1B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Germany,</w:t>
            </w:r>
          </w:p>
          <w:p w14:paraId="3C2CDC9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Euro (€) assumed 2017</w:t>
            </w:r>
          </w:p>
        </w:tc>
        <w:tc>
          <w:tcPr>
            <w:tcW w:w="1276" w:type="dxa"/>
            <w:shd w:val="clear" w:color="auto" w:fill="auto"/>
          </w:tcPr>
          <w:p w14:paraId="201678A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460 patients undergoing colonic resections;</w:t>
            </w:r>
          </w:p>
          <w:p w14:paraId="191F473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FB79F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2010-2015</w:t>
            </w:r>
          </w:p>
        </w:tc>
        <w:tc>
          <w:tcPr>
            <w:tcW w:w="1417" w:type="dxa"/>
            <w:shd w:val="clear" w:color="auto" w:fill="auto"/>
          </w:tcPr>
          <w:p w14:paraId="4D83F8E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lonic resection; </w:t>
            </w:r>
          </w:p>
          <w:p w14:paraId="5AF000B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4586E08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surgical technique not specified</w:t>
            </w:r>
          </w:p>
          <w:p w14:paraId="0F8204EC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auto"/>
          </w:tcPr>
          <w:p w14:paraId="0A038750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Costs:</w:t>
            </w:r>
          </w:p>
          <w:p w14:paraId="446AB6AB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st coverage effect of complications.</w:t>
            </w:r>
          </w:p>
          <w:p w14:paraId="4CEE9736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Cost definition not given. </w:t>
            </w:r>
          </w:p>
          <w:p w14:paraId="782BCB5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324581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Postoperative complications</w:t>
            </w:r>
          </w:p>
          <w:p w14:paraId="6455417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Patients categorised based on the presence or absence of SSI and anastomotic insufficiency.</w:t>
            </w:r>
          </w:p>
          <w:p w14:paraId="35BCCEB7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27531893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Complication severity not reported </w:t>
            </w:r>
          </w:p>
          <w:p w14:paraId="39E28DE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36BA4B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stoperative follow-up period not specified.</w:t>
            </w:r>
          </w:p>
        </w:tc>
        <w:tc>
          <w:tcPr>
            <w:tcW w:w="2823" w:type="dxa"/>
            <w:shd w:val="clear" w:color="auto" w:fill="auto"/>
          </w:tcPr>
          <w:p w14:paraId="139B2F1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SSI =56 (12.2%)</w:t>
            </w:r>
          </w:p>
          <w:p w14:paraId="43695B3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DC539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cidence of anastomotic insufficiency =25 (5.4%)</w:t>
            </w:r>
          </w:p>
          <w:p w14:paraId="0E7FE48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B6F07F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Combined incidence of SSI and anastomotic insufficiency = 75 (16.3%)</w:t>
            </w:r>
          </w:p>
        </w:tc>
        <w:tc>
          <w:tcPr>
            <w:tcW w:w="2989" w:type="dxa"/>
            <w:shd w:val="clear" w:color="auto" w:fill="auto"/>
          </w:tcPr>
          <w:p w14:paraId="4D91E21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Median negative cost coverage effect of complications</w:t>
            </w:r>
          </w:p>
          <w:p w14:paraId="709BE8F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445C2A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out SSI or anastomotic insufficiency = –668€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786]</w:t>
            </w:r>
          </w:p>
          <w:p w14:paraId="61907F6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SSI only = –6 823€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8 026]</w:t>
            </w:r>
          </w:p>
          <w:p w14:paraId="7F74DC4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 xml:space="preserve">With anastomotic insufficiency only = –2 659€ </w:t>
            </w:r>
            <w:r w:rsidRPr="005B55A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$3 128]</w:t>
            </w:r>
          </w:p>
          <w:p w14:paraId="4133504E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89CA94F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 breakdown not available</w:t>
            </w:r>
          </w:p>
          <w:p w14:paraId="5D1827E5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63378" w:rsidRPr="005B55A3" w14:paraId="7FC73466" w14:textId="77777777" w:rsidTr="00E14A65">
        <w:trPr>
          <w:jc w:val="center"/>
        </w:trPr>
        <w:tc>
          <w:tcPr>
            <w:tcW w:w="14985" w:type="dxa"/>
            <w:gridSpan w:val="8"/>
            <w:shd w:val="clear" w:color="auto" w:fill="auto"/>
          </w:tcPr>
          <w:p w14:paraId="02FDAF71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Costs in bold, </w:t>
            </w:r>
            <w:r w:rsidRPr="005B55A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[$$$]</w:t>
            </w: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, have been converted and inflated to February 2019 $USD</w:t>
            </w:r>
          </w:p>
          <w:p w14:paraId="594038F9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Weighted mean cost was calculated by the authors of the review from reported complication costs</w:t>
            </w:r>
          </w:p>
          <w:p w14:paraId="0FD69EC4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37959022" w14:textId="77777777" w:rsidR="00263378" w:rsidRPr="005B55A3" w:rsidRDefault="00263378" w:rsidP="00E14A65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ACS-NSQIP: American College of Surgeons-National Surgical Quality Improvement Project; SSI: Surgical Site Infection; POI: Postoperative Ileus; PPC: Postoperative Pulmonary Complications; DVT: Deep Vein Thrombosis; UTI: Urinary Tract Infection; CVA: Cerebral Vascular Accident; ORAE: Opioid Related Adverse Event; ICD-9-CM:</w:t>
            </w:r>
            <w:r w:rsidRPr="005B55A3">
              <w:rPr>
                <w:rFonts w:ascii="Times New Roman" w:hAnsi="Times New Roman" w:cs="Times New Roman"/>
              </w:rPr>
              <w:t xml:space="preserve"> </w:t>
            </w:r>
            <w:r w:rsidRPr="005B55A3">
              <w:rPr>
                <w:rFonts w:ascii="Times New Roman" w:hAnsi="Times New Roman" w:cs="Times New Roman"/>
                <w:sz w:val="14"/>
                <w:szCs w:val="14"/>
              </w:rPr>
              <w:t>International Classification of Diseases, Ninth Revision, Clinical Modification; MIS: Minimally Invasive Surgery; SD: Standard Deviation; SE: Standard Error; 95% CI: 95% Confidence Interval; IQR: Interquartile range; USD: United States Dollar; NZD: New Zealand Dollar; MS-DRG: Medicare Severity - Diagnosis Related Group; DRG: Diagnosis Related Group; ERAS: Enhanced Recovery After Surgery; HALS: Hand-Assisted Laparoscopic Surgery</w:t>
            </w:r>
          </w:p>
        </w:tc>
      </w:tr>
    </w:tbl>
    <w:p w14:paraId="18323B45" w14:textId="77777777" w:rsidR="00263378" w:rsidRPr="005B55A3" w:rsidRDefault="00263378" w:rsidP="00263378">
      <w:pPr>
        <w:rPr>
          <w:rFonts w:ascii="Times New Roman" w:hAnsi="Times New Roman" w:cs="Times New Roman"/>
        </w:rPr>
      </w:pPr>
    </w:p>
    <w:p w14:paraId="46A2C6F4" w14:textId="1E56F858" w:rsidR="00385FFA" w:rsidRDefault="00385FFA" w:rsidP="00263378"/>
    <w:sectPr w:rsidR="00385FFA" w:rsidSect="00BD157D">
      <w:pgSz w:w="16838" w:h="11906" w:orient="landscape"/>
      <w:pgMar w:top="1535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0163A"/>
    <w:multiLevelType w:val="hybridMultilevel"/>
    <w:tmpl w:val="517C8A50"/>
    <w:lvl w:ilvl="0" w:tplc="F61EA29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E3E87"/>
    <w:multiLevelType w:val="hybridMultilevel"/>
    <w:tmpl w:val="F626D3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C4AA0"/>
    <w:multiLevelType w:val="hybridMultilevel"/>
    <w:tmpl w:val="DDE4258C"/>
    <w:lvl w:ilvl="0" w:tplc="A11C553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F1046"/>
    <w:multiLevelType w:val="hybridMultilevel"/>
    <w:tmpl w:val="E3CCA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E6C7C"/>
    <w:multiLevelType w:val="hybridMultilevel"/>
    <w:tmpl w:val="64B857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70B49"/>
    <w:multiLevelType w:val="hybridMultilevel"/>
    <w:tmpl w:val="EB4ED376"/>
    <w:lvl w:ilvl="0" w:tplc="706C370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176618"/>
    <w:multiLevelType w:val="hybridMultilevel"/>
    <w:tmpl w:val="FFBA2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E81B1F"/>
    <w:multiLevelType w:val="hybridMultilevel"/>
    <w:tmpl w:val="AC666CA4"/>
    <w:lvl w:ilvl="0" w:tplc="8E025C2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92754"/>
    <w:multiLevelType w:val="hybridMultilevel"/>
    <w:tmpl w:val="9AA66BFA"/>
    <w:lvl w:ilvl="0" w:tplc="98DA6EA2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B15BD7"/>
    <w:multiLevelType w:val="hybridMultilevel"/>
    <w:tmpl w:val="4DFC2984"/>
    <w:lvl w:ilvl="0" w:tplc="1E10D00E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F773A4"/>
    <w:multiLevelType w:val="hybridMultilevel"/>
    <w:tmpl w:val="5DAE57D2"/>
    <w:lvl w:ilvl="0" w:tplc="8B826878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1307DB"/>
    <w:multiLevelType w:val="hybridMultilevel"/>
    <w:tmpl w:val="2CC02F8C"/>
    <w:lvl w:ilvl="0" w:tplc="1AF6CF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14704E"/>
    <w:multiLevelType w:val="hybridMultilevel"/>
    <w:tmpl w:val="517C5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B96907"/>
    <w:multiLevelType w:val="hybridMultilevel"/>
    <w:tmpl w:val="392E10C2"/>
    <w:lvl w:ilvl="0" w:tplc="D5164AA0">
      <w:start w:val="200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11A44"/>
    <w:multiLevelType w:val="hybridMultilevel"/>
    <w:tmpl w:val="D7624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4"/>
  </w:num>
  <w:num w:numId="4">
    <w:abstractNumId w:val="4"/>
  </w:num>
  <w:num w:numId="5">
    <w:abstractNumId w:val="1"/>
  </w:num>
  <w:num w:numId="6">
    <w:abstractNumId w:val="11"/>
  </w:num>
  <w:num w:numId="7">
    <w:abstractNumId w:val="5"/>
  </w:num>
  <w:num w:numId="8">
    <w:abstractNumId w:val="13"/>
  </w:num>
  <w:num w:numId="9">
    <w:abstractNumId w:val="3"/>
  </w:num>
  <w:num w:numId="10">
    <w:abstractNumId w:val="2"/>
  </w:num>
  <w:num w:numId="11">
    <w:abstractNumId w:val="0"/>
  </w:num>
  <w:num w:numId="12">
    <w:abstractNumId w:val="8"/>
  </w:num>
  <w:num w:numId="13">
    <w:abstractNumId w:val="9"/>
  </w:num>
  <w:num w:numId="14">
    <w:abstractNumId w:val="6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78"/>
    <w:rsid w:val="00263378"/>
    <w:rsid w:val="00385FFA"/>
    <w:rsid w:val="00BD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ABF23"/>
  <w15:chartTrackingRefBased/>
  <w15:docId w15:val="{FE761979-6E70-384E-9386-F8A754AAD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378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378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37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3378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3378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37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337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3378"/>
    <w:rPr>
      <w:rFonts w:ascii="Calibri Light" w:eastAsia="Times New Roman" w:hAnsi="Calibri Light" w:cs="Times New Roman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rsid w:val="00263378"/>
    <w:rPr>
      <w:rFonts w:ascii="Calibri Light" w:eastAsia="Times New Roman" w:hAnsi="Calibri Light" w:cs="Times New Roman"/>
      <w:i/>
      <w:iCs/>
      <w:color w:val="2F5496"/>
      <w:sz w:val="22"/>
      <w:szCs w:val="22"/>
    </w:rPr>
  </w:style>
  <w:style w:type="table" w:styleId="TableGrid">
    <w:name w:val="Table Grid"/>
    <w:basedOn w:val="TableNormal"/>
    <w:uiPriority w:val="59"/>
    <w:rsid w:val="00263378"/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263378"/>
  </w:style>
  <w:style w:type="paragraph" w:styleId="ListParagraph">
    <w:name w:val="List Paragraph"/>
    <w:basedOn w:val="Normal"/>
    <w:link w:val="ListParagraphChar"/>
    <w:uiPriority w:val="34"/>
    <w:qFormat/>
    <w:rsid w:val="002633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3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378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63378"/>
    <w:pPr>
      <w:spacing w:after="0"/>
      <w:jc w:val="center"/>
    </w:pPr>
    <w:rPr>
      <w:rFonts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3378"/>
    <w:rPr>
      <w:rFonts w:ascii="Calibri" w:eastAsia="Calibri" w:hAnsi="Calibri" w:cs="Arial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263378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37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263378"/>
    <w:rPr>
      <w:rFonts w:ascii="Calibri" w:eastAsia="Calibri" w:hAnsi="Calibri" w:cs="Calibri"/>
      <w:noProof/>
      <w:sz w:val="22"/>
      <w:szCs w:val="22"/>
      <w:lang w:val="en-US"/>
    </w:rPr>
  </w:style>
  <w:style w:type="character" w:styleId="Hyperlink">
    <w:name w:val="Hyperlink"/>
    <w:uiPriority w:val="99"/>
    <w:unhideWhenUsed/>
    <w:rsid w:val="00263378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26337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63378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63378"/>
    <w:pPr>
      <w:spacing w:line="240" w:lineRule="auto"/>
      <w:contextualSpacing/>
    </w:pPr>
    <w:rPr>
      <w:rFonts w:ascii="Calibri Light" w:eastAsia="Times New Roman" w:hAnsi="Calibri Light" w:cs="Times New Roman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378"/>
    <w:rPr>
      <w:rFonts w:ascii="Calibri Light" w:eastAsia="Times New Roman" w:hAnsi="Calibri Light" w:cs="Times New Roman"/>
      <w:b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26337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63378"/>
    <w:pPr>
      <w:spacing w:after="100"/>
    </w:pPr>
  </w:style>
  <w:style w:type="character" w:styleId="CommentReference">
    <w:name w:val="annotation reference"/>
    <w:uiPriority w:val="99"/>
    <w:semiHidden/>
    <w:unhideWhenUsed/>
    <w:rsid w:val="00263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378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378"/>
    <w:rPr>
      <w:rFonts w:ascii="Calibri" w:eastAsia="Calibri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3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378"/>
    <w:rPr>
      <w:rFonts w:ascii="Calibri" w:eastAsia="Calibri" w:hAnsi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3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378"/>
    <w:rPr>
      <w:rFonts w:ascii="Calibri" w:eastAsia="Calibri" w:hAnsi="Calibri" w:cs="Arial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63378"/>
    <w:pPr>
      <w:spacing w:after="100"/>
      <w:ind w:left="220"/>
    </w:pPr>
    <w:rPr>
      <w:rFonts w:eastAsia="Times New Roman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63378"/>
    <w:pPr>
      <w:spacing w:after="100"/>
      <w:ind w:left="440"/>
    </w:pPr>
    <w:rPr>
      <w:rFonts w:eastAsia="Times New Roman" w:cs="Times New Roman"/>
      <w:lang w:val="en-US"/>
    </w:rPr>
  </w:style>
  <w:style w:type="character" w:styleId="PlaceholderText">
    <w:name w:val="Placeholder Text"/>
    <w:uiPriority w:val="99"/>
    <w:semiHidden/>
    <w:rsid w:val="002633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494</Words>
  <Characters>37021</Characters>
  <Application>Microsoft Office Word</Application>
  <DocSecurity>0</DocSecurity>
  <Lines>308</Lines>
  <Paragraphs>86</Paragraphs>
  <ScaleCrop>false</ScaleCrop>
  <Company/>
  <LinksUpToDate>false</LinksUpToDate>
  <CharactersWithSpaces>4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WEINBERG, Laurence</cp:lastModifiedBy>
  <cp:revision>1</cp:revision>
  <dcterms:created xsi:type="dcterms:W3CDTF">2021-05-20T08:23:00Z</dcterms:created>
  <dcterms:modified xsi:type="dcterms:W3CDTF">2021-05-20T08:23:00Z</dcterms:modified>
</cp:coreProperties>
</file>